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FAEBC" w14:textId="35070D80" w:rsidR="001B3B5F" w:rsidRDefault="00F40903" w:rsidP="00613154">
      <w:pPr>
        <w:pStyle w:val="NoteLevel11"/>
        <w:keepNext w:val="0"/>
        <w:widowControl w:val="0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5158C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4B0630" w:rsidRPr="004B06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0630" w:rsidRPr="005158C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5158C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>Factors associated with</w:t>
      </w:r>
      <w:r w:rsidR="004739A6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39A6">
        <w:rPr>
          <w:rFonts w:ascii="Times New Roman" w:hAnsi="Times New Roman" w:cs="Times New Roman"/>
          <w:b/>
          <w:sz w:val="24"/>
          <w:szCs w:val="24"/>
        </w:rPr>
        <w:t>incidence of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9C6">
        <w:rPr>
          <w:rFonts w:ascii="Times New Roman" w:hAnsi="Times New Roman" w:cs="Times New Roman"/>
          <w:b/>
          <w:sz w:val="24"/>
          <w:szCs w:val="24"/>
        </w:rPr>
        <w:t>cases</w:t>
      </w:r>
      <w:r w:rsidR="001E59C6"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9C6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4771FD">
        <w:rPr>
          <w:rFonts w:ascii="Times New Roman" w:hAnsi="Times New Roman" w:cs="Times New Roman"/>
          <w:b/>
          <w:sz w:val="24"/>
          <w:szCs w:val="24"/>
        </w:rPr>
        <w:t xml:space="preserve">culture-confirmed </w:t>
      </w:r>
      <w:proofErr w:type="spellStart"/>
      <w:r w:rsidR="006A412A" w:rsidRPr="005158C7">
        <w:rPr>
          <w:rFonts w:ascii="Times New Roman" w:hAnsi="Times New Roman" w:cs="Times New Roman"/>
          <w:b/>
          <w:i/>
          <w:iCs/>
          <w:sz w:val="24"/>
          <w:szCs w:val="24"/>
        </w:rPr>
        <w:t>Burkholderia</w:t>
      </w:r>
      <w:proofErr w:type="spellEnd"/>
      <w:r w:rsidR="006A412A" w:rsidRPr="005158C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="006A412A" w:rsidRPr="005158C7">
        <w:rPr>
          <w:rFonts w:ascii="Times New Roman" w:hAnsi="Times New Roman" w:cs="Times New Roman"/>
          <w:b/>
          <w:i/>
          <w:iCs/>
          <w:sz w:val="24"/>
          <w:szCs w:val="24"/>
        </w:rPr>
        <w:t>pseudomallei</w:t>
      </w:r>
      <w:proofErr w:type="spellEnd"/>
      <w:r w:rsidR="006A412A" w:rsidRPr="005158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59C6">
        <w:rPr>
          <w:rFonts w:ascii="Times New Roman" w:hAnsi="Times New Roman" w:cs="Times New Roman"/>
          <w:b/>
          <w:sz w:val="24"/>
          <w:szCs w:val="24"/>
        </w:rPr>
        <w:t>infection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per 100</w:t>
      </w:r>
      <w:bookmarkStart w:id="0" w:name="_GoBack"/>
      <w:bookmarkEnd w:id="0"/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,000 </w:t>
      </w:r>
      <w:r w:rsidR="006354D0">
        <w:rPr>
          <w:rFonts w:ascii="Times New Roman" w:hAnsi="Times New Roman" w:cs="Times New Roman"/>
          <w:b/>
          <w:sz w:val="24"/>
          <w:szCs w:val="24"/>
        </w:rPr>
        <w:t>population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6354D0">
        <w:rPr>
          <w:rFonts w:ascii="Times New Roman" w:hAnsi="Times New Roman" w:cs="Times New Roman"/>
          <w:b/>
          <w:sz w:val="24"/>
          <w:szCs w:val="24"/>
        </w:rPr>
        <w:t>74 provinces</w:t>
      </w:r>
      <w:r w:rsidR="001B3B5F" w:rsidRPr="005158C7">
        <w:rPr>
          <w:rFonts w:ascii="Times New Roman" w:hAnsi="Times New Roman" w:cs="Times New Roman"/>
          <w:b/>
          <w:sz w:val="24"/>
          <w:szCs w:val="24"/>
        </w:rPr>
        <w:t xml:space="preserve"> in Thailand, 2022</w:t>
      </w:r>
    </w:p>
    <w:p w14:paraId="0C1D1DEF" w14:textId="77777777" w:rsidR="00E12D2B" w:rsidRPr="005158C7" w:rsidRDefault="00E12D2B" w:rsidP="00613154">
      <w:pPr>
        <w:pStyle w:val="NoteLevel11"/>
        <w:keepNext w:val="0"/>
        <w:widowControl w:val="0"/>
        <w:spacing w:line="36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0981" w:type="dxa"/>
        <w:tblLook w:val="04A0" w:firstRow="1" w:lastRow="0" w:firstColumn="1" w:lastColumn="0" w:noHBand="0" w:noVBand="1"/>
      </w:tblPr>
      <w:tblGrid>
        <w:gridCol w:w="2425"/>
        <w:gridCol w:w="1283"/>
        <w:gridCol w:w="1373"/>
        <w:gridCol w:w="2168"/>
        <w:gridCol w:w="872"/>
        <w:gridCol w:w="2008"/>
        <w:gridCol w:w="852"/>
      </w:tblGrid>
      <w:tr w:rsidR="00153837" w:rsidRPr="005158C7" w14:paraId="2C905F8A" w14:textId="77777777" w:rsidTr="00153837">
        <w:trPr>
          <w:trHeight w:val="216"/>
        </w:trPr>
        <w:tc>
          <w:tcPr>
            <w:tcW w:w="2425" w:type="dxa"/>
          </w:tcPr>
          <w:p w14:paraId="20FF564A" w14:textId="64D17CC3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szCs w:val="20"/>
              </w:rPr>
              <w:t>Factors*</w:t>
            </w:r>
          </w:p>
        </w:tc>
        <w:tc>
          <w:tcPr>
            <w:tcW w:w="1283" w:type="dxa"/>
          </w:tcPr>
          <w:p w14:paraId="4F160110" w14:textId="654DDB0E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No. of cases</w:t>
            </w:r>
          </w:p>
        </w:tc>
        <w:tc>
          <w:tcPr>
            <w:tcW w:w="1373" w:type="dxa"/>
          </w:tcPr>
          <w:p w14:paraId="6FE1C174" w14:textId="0624487A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opulation</w:t>
            </w:r>
          </w:p>
        </w:tc>
        <w:tc>
          <w:tcPr>
            <w:tcW w:w="2168" w:type="dxa"/>
          </w:tcPr>
          <w:p w14:paraId="58FD17F0" w14:textId="2E14D2A5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Crude incidence rate ratio (95% CI)</w:t>
            </w:r>
          </w:p>
        </w:tc>
        <w:tc>
          <w:tcPr>
            <w:tcW w:w="872" w:type="dxa"/>
          </w:tcPr>
          <w:p w14:paraId="008C25F6" w14:textId="53A70E16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  <w:tc>
          <w:tcPr>
            <w:tcW w:w="2008" w:type="dxa"/>
          </w:tcPr>
          <w:p w14:paraId="16071734" w14:textId="45AB5588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Adjusted incidence rate ratio (95% CI)</w:t>
            </w:r>
          </w:p>
        </w:tc>
        <w:tc>
          <w:tcPr>
            <w:tcW w:w="852" w:type="dxa"/>
          </w:tcPr>
          <w:p w14:paraId="2911D7CB" w14:textId="77777777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/>
                <w:bCs/>
                <w:szCs w:val="20"/>
              </w:rPr>
              <w:t>P value</w:t>
            </w:r>
          </w:p>
        </w:tc>
      </w:tr>
      <w:tr w:rsidR="00153837" w:rsidRPr="005158C7" w14:paraId="0D35CB36" w14:textId="77777777" w:rsidTr="00153837">
        <w:tc>
          <w:tcPr>
            <w:tcW w:w="2425" w:type="dxa"/>
          </w:tcPr>
          <w:p w14:paraId="76136280" w14:textId="77777777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Health regions </w:t>
            </w:r>
          </w:p>
        </w:tc>
        <w:tc>
          <w:tcPr>
            <w:tcW w:w="1283" w:type="dxa"/>
          </w:tcPr>
          <w:p w14:paraId="49C85BEF" w14:textId="77777777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1373" w:type="dxa"/>
          </w:tcPr>
          <w:p w14:paraId="7B27FC3B" w14:textId="77777777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168" w:type="dxa"/>
            <w:vAlign w:val="bottom"/>
          </w:tcPr>
          <w:p w14:paraId="5855C83A" w14:textId="42C78437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72" w:type="dxa"/>
          </w:tcPr>
          <w:p w14:paraId="6DEF3AD0" w14:textId="77777777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A725779" w14:textId="1B9904B1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  <w:tc>
          <w:tcPr>
            <w:tcW w:w="852" w:type="dxa"/>
          </w:tcPr>
          <w:p w14:paraId="0F92C900" w14:textId="77777777" w:rsidR="00153837" w:rsidRPr="006512C4" w:rsidRDefault="00153837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5D9AD2C6" w14:textId="77777777" w:rsidTr="00153837">
        <w:tc>
          <w:tcPr>
            <w:tcW w:w="2425" w:type="dxa"/>
          </w:tcPr>
          <w:p w14:paraId="63C191A9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</w:t>
            </w:r>
          </w:p>
        </w:tc>
        <w:tc>
          <w:tcPr>
            <w:tcW w:w="1283" w:type="dxa"/>
          </w:tcPr>
          <w:p w14:paraId="7397200A" w14:textId="087D7006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36</w:t>
            </w:r>
          </w:p>
        </w:tc>
        <w:tc>
          <w:tcPr>
            <w:tcW w:w="1373" w:type="dxa"/>
          </w:tcPr>
          <w:p w14:paraId="6B77D5A5" w14:textId="43EDF3BE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725,000</w:t>
            </w:r>
          </w:p>
        </w:tc>
        <w:tc>
          <w:tcPr>
            <w:tcW w:w="2168" w:type="dxa"/>
            <w:vAlign w:val="bottom"/>
          </w:tcPr>
          <w:p w14:paraId="3A169E5E" w14:textId="5B649D39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.0 (1.6-10.2)</w:t>
            </w:r>
          </w:p>
        </w:tc>
        <w:tc>
          <w:tcPr>
            <w:tcW w:w="872" w:type="dxa"/>
            <w:vAlign w:val="bottom"/>
          </w:tcPr>
          <w:p w14:paraId="10C6443C" w14:textId="4B512969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  <w:tc>
          <w:tcPr>
            <w:tcW w:w="2008" w:type="dxa"/>
            <w:vAlign w:val="bottom"/>
          </w:tcPr>
          <w:p w14:paraId="3BBB528D" w14:textId="58E75940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7.4 (2.6-21.2)</w:t>
            </w:r>
          </w:p>
        </w:tc>
        <w:tc>
          <w:tcPr>
            <w:tcW w:w="852" w:type="dxa"/>
            <w:vAlign w:val="bottom"/>
          </w:tcPr>
          <w:p w14:paraId="1C5AAC90" w14:textId="4A90586C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&lt;0.001</w:t>
            </w:r>
          </w:p>
        </w:tc>
      </w:tr>
      <w:tr w:rsidR="00C811CB" w:rsidRPr="005158C7" w14:paraId="672F45BB" w14:textId="77777777" w:rsidTr="00153837">
        <w:tc>
          <w:tcPr>
            <w:tcW w:w="2425" w:type="dxa"/>
          </w:tcPr>
          <w:p w14:paraId="1794D431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2</w:t>
            </w:r>
          </w:p>
        </w:tc>
        <w:tc>
          <w:tcPr>
            <w:tcW w:w="1283" w:type="dxa"/>
          </w:tcPr>
          <w:p w14:paraId="48A79C87" w14:textId="2EAF802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78</w:t>
            </w:r>
          </w:p>
        </w:tc>
        <w:tc>
          <w:tcPr>
            <w:tcW w:w="1373" w:type="dxa"/>
          </w:tcPr>
          <w:p w14:paraId="55E54A52" w14:textId="69F54CC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,723,000</w:t>
            </w:r>
          </w:p>
        </w:tc>
        <w:tc>
          <w:tcPr>
            <w:tcW w:w="2168" w:type="dxa"/>
            <w:vAlign w:val="bottom"/>
          </w:tcPr>
          <w:p w14:paraId="709CD16E" w14:textId="06A11A33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8.0 (3.0-21.5)</w:t>
            </w:r>
          </w:p>
        </w:tc>
        <w:tc>
          <w:tcPr>
            <w:tcW w:w="872" w:type="dxa"/>
            <w:vAlign w:val="bottom"/>
          </w:tcPr>
          <w:p w14:paraId="4B1B517C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C5CAE69" w14:textId="03D0FBC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4.7 (4.9-44.0)</w:t>
            </w:r>
          </w:p>
        </w:tc>
        <w:tc>
          <w:tcPr>
            <w:tcW w:w="852" w:type="dxa"/>
            <w:vAlign w:val="bottom"/>
          </w:tcPr>
          <w:p w14:paraId="1A9BD461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3BCCBE5B" w14:textId="77777777" w:rsidTr="00153837">
        <w:tc>
          <w:tcPr>
            <w:tcW w:w="2425" w:type="dxa"/>
          </w:tcPr>
          <w:p w14:paraId="1B93157D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3</w:t>
            </w:r>
          </w:p>
        </w:tc>
        <w:tc>
          <w:tcPr>
            <w:tcW w:w="1283" w:type="dxa"/>
          </w:tcPr>
          <w:p w14:paraId="0EFE781C" w14:textId="46253F92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63</w:t>
            </w:r>
          </w:p>
        </w:tc>
        <w:tc>
          <w:tcPr>
            <w:tcW w:w="1373" w:type="dxa"/>
          </w:tcPr>
          <w:p w14:paraId="21661205" w14:textId="7C638EE5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,996,000</w:t>
            </w:r>
          </w:p>
        </w:tc>
        <w:tc>
          <w:tcPr>
            <w:tcW w:w="2168" w:type="dxa"/>
            <w:vAlign w:val="bottom"/>
          </w:tcPr>
          <w:p w14:paraId="346C4B46" w14:textId="55E44511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9.5 (3.6-25.6)</w:t>
            </w:r>
          </w:p>
        </w:tc>
        <w:tc>
          <w:tcPr>
            <w:tcW w:w="872" w:type="dxa"/>
            <w:vAlign w:val="bottom"/>
          </w:tcPr>
          <w:p w14:paraId="39908363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76A22E6" w14:textId="2BD4DC0A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4.9 (5.1-43.2)</w:t>
            </w:r>
          </w:p>
        </w:tc>
        <w:tc>
          <w:tcPr>
            <w:tcW w:w="852" w:type="dxa"/>
            <w:vAlign w:val="bottom"/>
          </w:tcPr>
          <w:p w14:paraId="7DC9A505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23114023" w14:textId="77777777" w:rsidTr="00153837">
        <w:tc>
          <w:tcPr>
            <w:tcW w:w="2425" w:type="dxa"/>
          </w:tcPr>
          <w:p w14:paraId="38AF878B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4</w:t>
            </w:r>
          </w:p>
        </w:tc>
        <w:tc>
          <w:tcPr>
            <w:tcW w:w="1283" w:type="dxa"/>
          </w:tcPr>
          <w:p w14:paraId="2090E51F" w14:textId="767A5C4B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1373" w:type="dxa"/>
          </w:tcPr>
          <w:p w14:paraId="71722CCB" w14:textId="13730501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275,000</w:t>
            </w:r>
          </w:p>
        </w:tc>
        <w:tc>
          <w:tcPr>
            <w:tcW w:w="2168" w:type="dxa"/>
            <w:vAlign w:val="bottom"/>
          </w:tcPr>
          <w:p w14:paraId="30763D9B" w14:textId="42D91E7F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72" w:type="dxa"/>
            <w:vAlign w:val="bottom"/>
          </w:tcPr>
          <w:p w14:paraId="43261FED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07EBE6AB" w14:textId="57C37669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0</w:t>
            </w:r>
          </w:p>
        </w:tc>
        <w:tc>
          <w:tcPr>
            <w:tcW w:w="852" w:type="dxa"/>
            <w:vAlign w:val="bottom"/>
          </w:tcPr>
          <w:p w14:paraId="7FFCDF58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64F6A243" w14:textId="77777777" w:rsidTr="00153837">
        <w:tc>
          <w:tcPr>
            <w:tcW w:w="2425" w:type="dxa"/>
          </w:tcPr>
          <w:p w14:paraId="67D63A48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5</w:t>
            </w:r>
          </w:p>
        </w:tc>
        <w:tc>
          <w:tcPr>
            <w:tcW w:w="1283" w:type="dxa"/>
          </w:tcPr>
          <w:p w14:paraId="6E26521B" w14:textId="569A2F80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1373" w:type="dxa"/>
          </w:tcPr>
          <w:p w14:paraId="1B89B795" w14:textId="3E93B09C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430,000</w:t>
            </w:r>
          </w:p>
        </w:tc>
        <w:tc>
          <w:tcPr>
            <w:tcW w:w="2168" w:type="dxa"/>
            <w:vAlign w:val="bottom"/>
          </w:tcPr>
          <w:p w14:paraId="28144C5A" w14:textId="733CDCBC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8 (0.3-2.2)</w:t>
            </w:r>
          </w:p>
        </w:tc>
        <w:tc>
          <w:tcPr>
            <w:tcW w:w="872" w:type="dxa"/>
            <w:vAlign w:val="bottom"/>
          </w:tcPr>
          <w:p w14:paraId="2DC1EE44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43275475" w14:textId="1F792A5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1 (0.3-3.2)</w:t>
            </w:r>
          </w:p>
        </w:tc>
        <w:tc>
          <w:tcPr>
            <w:tcW w:w="852" w:type="dxa"/>
            <w:vAlign w:val="bottom"/>
          </w:tcPr>
          <w:p w14:paraId="56DFDB8D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1D91F5B3" w14:textId="77777777" w:rsidTr="00153837">
        <w:tc>
          <w:tcPr>
            <w:tcW w:w="2425" w:type="dxa"/>
          </w:tcPr>
          <w:p w14:paraId="64BBCFB6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6</w:t>
            </w:r>
          </w:p>
        </w:tc>
        <w:tc>
          <w:tcPr>
            <w:tcW w:w="1283" w:type="dxa"/>
          </w:tcPr>
          <w:p w14:paraId="6D593AD1" w14:textId="4E835841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13</w:t>
            </w:r>
          </w:p>
        </w:tc>
        <w:tc>
          <w:tcPr>
            <w:tcW w:w="1373" w:type="dxa"/>
          </w:tcPr>
          <w:p w14:paraId="7DAD6B48" w14:textId="42EB21D2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312,000</w:t>
            </w:r>
          </w:p>
        </w:tc>
        <w:tc>
          <w:tcPr>
            <w:tcW w:w="2168" w:type="dxa"/>
            <w:vAlign w:val="bottom"/>
          </w:tcPr>
          <w:p w14:paraId="06B48BAD" w14:textId="353F823B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.4 (2.2-13.2)</w:t>
            </w:r>
          </w:p>
        </w:tc>
        <w:tc>
          <w:tcPr>
            <w:tcW w:w="872" w:type="dxa"/>
            <w:vAlign w:val="bottom"/>
          </w:tcPr>
          <w:p w14:paraId="575F24B8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661731F2" w14:textId="596AA5CC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.5 (2.4-17.5)</w:t>
            </w:r>
          </w:p>
        </w:tc>
        <w:tc>
          <w:tcPr>
            <w:tcW w:w="852" w:type="dxa"/>
            <w:vAlign w:val="bottom"/>
          </w:tcPr>
          <w:p w14:paraId="22E3F099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345AAE3E" w14:textId="77777777" w:rsidTr="00153837">
        <w:tc>
          <w:tcPr>
            <w:tcW w:w="2425" w:type="dxa"/>
          </w:tcPr>
          <w:p w14:paraId="038B9EE2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7</w:t>
            </w:r>
          </w:p>
        </w:tc>
        <w:tc>
          <w:tcPr>
            <w:tcW w:w="1283" w:type="dxa"/>
          </w:tcPr>
          <w:p w14:paraId="0C669820" w14:textId="4534BEBB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913</w:t>
            </w:r>
          </w:p>
        </w:tc>
        <w:tc>
          <w:tcPr>
            <w:tcW w:w="1373" w:type="dxa"/>
          </w:tcPr>
          <w:p w14:paraId="01650851" w14:textId="517D4443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131,000</w:t>
            </w:r>
          </w:p>
        </w:tc>
        <w:tc>
          <w:tcPr>
            <w:tcW w:w="2168" w:type="dxa"/>
            <w:vAlign w:val="bottom"/>
          </w:tcPr>
          <w:p w14:paraId="2B5F342C" w14:textId="76B64FD6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3.1 (11.9-92.6)</w:t>
            </w:r>
          </w:p>
        </w:tc>
        <w:tc>
          <w:tcPr>
            <w:tcW w:w="872" w:type="dxa"/>
            <w:vAlign w:val="bottom"/>
          </w:tcPr>
          <w:p w14:paraId="7E613EE4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A186862" w14:textId="66ECA7EC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7.4 (18.7-176.5)</w:t>
            </w:r>
          </w:p>
        </w:tc>
        <w:tc>
          <w:tcPr>
            <w:tcW w:w="852" w:type="dxa"/>
            <w:vAlign w:val="bottom"/>
          </w:tcPr>
          <w:p w14:paraId="05695125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70F706FB" w14:textId="77777777" w:rsidTr="00153837">
        <w:tc>
          <w:tcPr>
            <w:tcW w:w="2425" w:type="dxa"/>
          </w:tcPr>
          <w:p w14:paraId="15DB4409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8</w:t>
            </w:r>
          </w:p>
        </w:tc>
        <w:tc>
          <w:tcPr>
            <w:tcW w:w="1283" w:type="dxa"/>
          </w:tcPr>
          <w:p w14:paraId="6BC35559" w14:textId="0481A14A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905</w:t>
            </w:r>
          </w:p>
        </w:tc>
        <w:tc>
          <w:tcPr>
            <w:tcW w:w="1373" w:type="dxa"/>
          </w:tcPr>
          <w:p w14:paraId="4C7C06D6" w14:textId="4DB0A969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629,000</w:t>
            </w:r>
          </w:p>
        </w:tc>
        <w:tc>
          <w:tcPr>
            <w:tcW w:w="2168" w:type="dxa"/>
            <w:vAlign w:val="bottom"/>
          </w:tcPr>
          <w:p w14:paraId="43E02400" w14:textId="45AE3EC5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2.0 (8.8-54.5)</w:t>
            </w:r>
          </w:p>
        </w:tc>
        <w:tc>
          <w:tcPr>
            <w:tcW w:w="872" w:type="dxa"/>
            <w:vAlign w:val="bottom"/>
          </w:tcPr>
          <w:p w14:paraId="08D1E2C1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1E04AFF" w14:textId="5FE4B04E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39.6 (14.0-112.1)</w:t>
            </w:r>
          </w:p>
        </w:tc>
        <w:tc>
          <w:tcPr>
            <w:tcW w:w="852" w:type="dxa"/>
            <w:vAlign w:val="bottom"/>
          </w:tcPr>
          <w:p w14:paraId="34A9CBAA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099DA89E" w14:textId="77777777" w:rsidTr="00153837">
        <w:tc>
          <w:tcPr>
            <w:tcW w:w="2425" w:type="dxa"/>
          </w:tcPr>
          <w:p w14:paraId="4FD3BD4C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9</w:t>
            </w:r>
          </w:p>
        </w:tc>
        <w:tc>
          <w:tcPr>
            <w:tcW w:w="1283" w:type="dxa"/>
          </w:tcPr>
          <w:p w14:paraId="17B54A0B" w14:textId="1C69B25C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82</w:t>
            </w:r>
          </w:p>
        </w:tc>
        <w:tc>
          <w:tcPr>
            <w:tcW w:w="1373" w:type="dxa"/>
          </w:tcPr>
          <w:p w14:paraId="3CF00D3B" w14:textId="0D6010A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6,924,000</w:t>
            </w:r>
          </w:p>
        </w:tc>
        <w:tc>
          <w:tcPr>
            <w:tcW w:w="2168" w:type="dxa"/>
            <w:vAlign w:val="bottom"/>
          </w:tcPr>
          <w:p w14:paraId="24F3CDDE" w14:textId="093CB369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8.2 (6.5-50.8)</w:t>
            </w:r>
          </w:p>
        </w:tc>
        <w:tc>
          <w:tcPr>
            <w:tcW w:w="872" w:type="dxa"/>
            <w:vAlign w:val="bottom"/>
          </w:tcPr>
          <w:p w14:paraId="382D7ADE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50A104E" w14:textId="49E52D6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29.7 (9.8-89.7)</w:t>
            </w:r>
          </w:p>
        </w:tc>
        <w:tc>
          <w:tcPr>
            <w:tcW w:w="852" w:type="dxa"/>
            <w:vAlign w:val="bottom"/>
          </w:tcPr>
          <w:p w14:paraId="0E20565B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0A9E4DFA" w14:textId="77777777" w:rsidTr="00153837">
        <w:tc>
          <w:tcPr>
            <w:tcW w:w="2425" w:type="dxa"/>
          </w:tcPr>
          <w:p w14:paraId="005A7AC9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0</w:t>
            </w:r>
          </w:p>
        </w:tc>
        <w:tc>
          <w:tcPr>
            <w:tcW w:w="1283" w:type="dxa"/>
          </w:tcPr>
          <w:p w14:paraId="3B1A076A" w14:textId="1EEEEADD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910</w:t>
            </w:r>
          </w:p>
        </w:tc>
        <w:tc>
          <w:tcPr>
            <w:tcW w:w="1373" w:type="dxa"/>
          </w:tcPr>
          <w:p w14:paraId="6FB38CB4" w14:textId="28AEE8D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702,000</w:t>
            </w:r>
          </w:p>
        </w:tc>
        <w:tc>
          <w:tcPr>
            <w:tcW w:w="2168" w:type="dxa"/>
            <w:vAlign w:val="bottom"/>
          </w:tcPr>
          <w:p w14:paraId="04A8C4CA" w14:textId="619E84F6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6.3 (17.5-122.6)</w:t>
            </w:r>
          </w:p>
        </w:tc>
        <w:tc>
          <w:tcPr>
            <w:tcW w:w="872" w:type="dxa"/>
            <w:vAlign w:val="bottom"/>
          </w:tcPr>
          <w:p w14:paraId="59922B95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7EBF36D2" w14:textId="09A1BA9D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83.2 (28.0-247.2)</w:t>
            </w:r>
          </w:p>
        </w:tc>
        <w:tc>
          <w:tcPr>
            <w:tcW w:w="852" w:type="dxa"/>
            <w:vAlign w:val="bottom"/>
          </w:tcPr>
          <w:p w14:paraId="08A70603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097E5D05" w14:textId="77777777" w:rsidTr="00153837">
        <w:tc>
          <w:tcPr>
            <w:tcW w:w="2425" w:type="dxa"/>
          </w:tcPr>
          <w:p w14:paraId="76221BBA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1</w:t>
            </w:r>
          </w:p>
        </w:tc>
        <w:tc>
          <w:tcPr>
            <w:tcW w:w="1283" w:type="dxa"/>
          </w:tcPr>
          <w:p w14:paraId="0FD65577" w14:textId="57BCBED1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03</w:t>
            </w:r>
          </w:p>
        </w:tc>
        <w:tc>
          <w:tcPr>
            <w:tcW w:w="1373" w:type="dxa"/>
          </w:tcPr>
          <w:p w14:paraId="1A22A5F0" w14:textId="76C10489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,561,000</w:t>
            </w:r>
          </w:p>
        </w:tc>
        <w:tc>
          <w:tcPr>
            <w:tcW w:w="2168" w:type="dxa"/>
            <w:vAlign w:val="bottom"/>
          </w:tcPr>
          <w:p w14:paraId="062F2979" w14:textId="161B394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.1 (1.6-10.4)</w:t>
            </w:r>
          </w:p>
        </w:tc>
        <w:tc>
          <w:tcPr>
            <w:tcW w:w="872" w:type="dxa"/>
            <w:vAlign w:val="bottom"/>
          </w:tcPr>
          <w:p w14:paraId="5A56A873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2AF6877A" w14:textId="691DD4A0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7.3 (2.5-20.9)</w:t>
            </w:r>
          </w:p>
        </w:tc>
        <w:tc>
          <w:tcPr>
            <w:tcW w:w="852" w:type="dxa"/>
            <w:vAlign w:val="bottom"/>
          </w:tcPr>
          <w:p w14:paraId="4EB8255E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4C1D48C4" w14:textId="77777777" w:rsidTr="00153837">
        <w:tc>
          <w:tcPr>
            <w:tcW w:w="2425" w:type="dxa"/>
          </w:tcPr>
          <w:p w14:paraId="4FC34270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     12</w:t>
            </w:r>
          </w:p>
        </w:tc>
        <w:tc>
          <w:tcPr>
            <w:tcW w:w="1283" w:type="dxa"/>
          </w:tcPr>
          <w:p w14:paraId="14A7145C" w14:textId="1389266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20</w:t>
            </w:r>
          </w:p>
        </w:tc>
        <w:tc>
          <w:tcPr>
            <w:tcW w:w="1373" w:type="dxa"/>
          </w:tcPr>
          <w:p w14:paraId="6D110C84" w14:textId="57692548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5,084,000</w:t>
            </w:r>
          </w:p>
        </w:tc>
        <w:tc>
          <w:tcPr>
            <w:tcW w:w="2168" w:type="dxa"/>
            <w:vAlign w:val="bottom"/>
          </w:tcPr>
          <w:p w14:paraId="2D5E9B45" w14:textId="3872FF61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4.3 (1.7-10.9)</w:t>
            </w:r>
          </w:p>
        </w:tc>
        <w:tc>
          <w:tcPr>
            <w:tcW w:w="872" w:type="dxa"/>
            <w:vAlign w:val="bottom"/>
          </w:tcPr>
          <w:p w14:paraId="2177671B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008" w:type="dxa"/>
            <w:vAlign w:val="bottom"/>
          </w:tcPr>
          <w:p w14:paraId="305AB1B1" w14:textId="2EBBEC61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7.2 (2.6-20.2)</w:t>
            </w:r>
          </w:p>
        </w:tc>
        <w:tc>
          <w:tcPr>
            <w:tcW w:w="852" w:type="dxa"/>
            <w:vAlign w:val="bottom"/>
          </w:tcPr>
          <w:p w14:paraId="225FB130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</w:p>
        </w:tc>
      </w:tr>
      <w:tr w:rsidR="00C811CB" w:rsidRPr="005158C7" w14:paraId="7A797965" w14:textId="77777777" w:rsidTr="00153837">
        <w:tc>
          <w:tcPr>
            <w:tcW w:w="2425" w:type="dxa"/>
          </w:tcPr>
          <w:p w14:paraId="77698125" w14:textId="7777777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Gross provincial product*</w:t>
            </w:r>
          </w:p>
        </w:tc>
        <w:tc>
          <w:tcPr>
            <w:tcW w:w="1283" w:type="dxa"/>
          </w:tcPr>
          <w:p w14:paraId="60B5B761" w14:textId="39EC05B0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7F124DE6" w14:textId="0F912BEB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37235839" w14:textId="04863615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68 (0.49-0.95)</w:t>
            </w:r>
          </w:p>
        </w:tc>
        <w:tc>
          <w:tcPr>
            <w:tcW w:w="872" w:type="dxa"/>
            <w:vAlign w:val="bottom"/>
          </w:tcPr>
          <w:p w14:paraId="61FC482A" w14:textId="394C813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024</w:t>
            </w:r>
          </w:p>
        </w:tc>
        <w:tc>
          <w:tcPr>
            <w:tcW w:w="2008" w:type="dxa"/>
            <w:vAlign w:val="bottom"/>
          </w:tcPr>
          <w:p w14:paraId="681AECAF" w14:textId="374F0BA0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01 (0.78-1.30)</w:t>
            </w:r>
          </w:p>
        </w:tc>
        <w:tc>
          <w:tcPr>
            <w:tcW w:w="852" w:type="dxa"/>
            <w:vAlign w:val="bottom"/>
          </w:tcPr>
          <w:p w14:paraId="6BF6E9EF" w14:textId="6CB41828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vanish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97</w:t>
            </w:r>
          </w:p>
        </w:tc>
      </w:tr>
      <w:tr w:rsidR="00C811CB" w:rsidRPr="005158C7" w14:paraId="28084934" w14:textId="77777777" w:rsidTr="00153837">
        <w:tc>
          <w:tcPr>
            <w:tcW w:w="2425" w:type="dxa"/>
          </w:tcPr>
          <w:p w14:paraId="792B3195" w14:textId="7E023C82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>Pig density*</w:t>
            </w:r>
          </w:p>
        </w:tc>
        <w:tc>
          <w:tcPr>
            <w:tcW w:w="1283" w:type="dxa"/>
          </w:tcPr>
          <w:p w14:paraId="256DEC13" w14:textId="2EA3060F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428BB153" w14:textId="06052CB7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32F01089" w14:textId="79BF9D98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88 (0.62-1.23)</w:t>
            </w:r>
          </w:p>
        </w:tc>
        <w:tc>
          <w:tcPr>
            <w:tcW w:w="872" w:type="dxa"/>
            <w:vAlign w:val="bottom"/>
          </w:tcPr>
          <w:p w14:paraId="3EB7332F" w14:textId="74E554E0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45</w:t>
            </w:r>
          </w:p>
        </w:tc>
        <w:tc>
          <w:tcPr>
            <w:tcW w:w="2008" w:type="dxa"/>
            <w:vAlign w:val="bottom"/>
          </w:tcPr>
          <w:p w14:paraId="091A1ECA" w14:textId="2844B97A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10 (0.87-1.38)</w:t>
            </w:r>
          </w:p>
        </w:tc>
        <w:tc>
          <w:tcPr>
            <w:tcW w:w="852" w:type="dxa"/>
            <w:vAlign w:val="bottom"/>
          </w:tcPr>
          <w:p w14:paraId="4A1BD006" w14:textId="72C5566C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42</w:t>
            </w:r>
          </w:p>
        </w:tc>
      </w:tr>
      <w:tr w:rsidR="00C811CB" w:rsidRPr="005158C7" w14:paraId="5B48A6E2" w14:textId="77777777" w:rsidTr="00153837">
        <w:tc>
          <w:tcPr>
            <w:tcW w:w="2425" w:type="dxa"/>
          </w:tcPr>
          <w:p w14:paraId="53EBABC7" w14:textId="36D847A8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bCs/>
                <w:szCs w:val="20"/>
              </w:rPr>
            </w:pPr>
            <w:r w:rsidRPr="006512C4">
              <w:rPr>
                <w:rFonts w:ascii="Times New Roman" w:hAnsi="Times New Roman" w:cs="Times New Roman"/>
                <w:bCs/>
                <w:szCs w:val="20"/>
              </w:rPr>
              <w:t xml:space="preserve">Poultry density* </w:t>
            </w:r>
          </w:p>
        </w:tc>
        <w:tc>
          <w:tcPr>
            <w:tcW w:w="1283" w:type="dxa"/>
          </w:tcPr>
          <w:p w14:paraId="629F8305" w14:textId="3F2C2E1D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1373" w:type="dxa"/>
          </w:tcPr>
          <w:p w14:paraId="23E6E7B5" w14:textId="1CF1DF03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2168" w:type="dxa"/>
            <w:vAlign w:val="bottom"/>
          </w:tcPr>
          <w:p w14:paraId="6E755C0F" w14:textId="3EDB8D8F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82 (0.59-1.16)</w:t>
            </w:r>
          </w:p>
        </w:tc>
        <w:tc>
          <w:tcPr>
            <w:tcW w:w="872" w:type="dxa"/>
            <w:vAlign w:val="bottom"/>
          </w:tcPr>
          <w:p w14:paraId="2759A7E8" w14:textId="4809E184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2</w:t>
            </w:r>
            <w:r w:rsidR="005C233C">
              <w:rPr>
                <w:rFonts w:ascii="Times New Roman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2008" w:type="dxa"/>
            <w:vAlign w:val="bottom"/>
          </w:tcPr>
          <w:p w14:paraId="1329CF08" w14:textId="336C91F6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1.31 (1.02-1.69)</w:t>
            </w:r>
          </w:p>
        </w:tc>
        <w:tc>
          <w:tcPr>
            <w:tcW w:w="852" w:type="dxa"/>
            <w:vAlign w:val="bottom"/>
          </w:tcPr>
          <w:p w14:paraId="45F8224C" w14:textId="125A0549" w:rsidR="00C811CB" w:rsidRPr="006512C4" w:rsidRDefault="00C811CB" w:rsidP="00613154">
            <w:pPr>
              <w:pStyle w:val="NoteLevel11"/>
              <w:keepNext w:val="0"/>
              <w:widowControl w:val="0"/>
              <w:numPr>
                <w:ilvl w:val="0"/>
                <w:numId w:val="0"/>
              </w:numPr>
              <w:spacing w:line="360" w:lineRule="auto"/>
              <w:contextualSpacing w:val="0"/>
              <w:rPr>
                <w:rFonts w:ascii="Times New Roman" w:hAnsi="Times New Roman" w:cs="Times New Roman"/>
                <w:szCs w:val="20"/>
              </w:rPr>
            </w:pPr>
            <w:r w:rsidRPr="006512C4">
              <w:rPr>
                <w:rFonts w:ascii="Times New Roman" w:hAnsi="Times New Roman" w:cs="Times New Roman"/>
                <w:color w:val="000000"/>
                <w:szCs w:val="20"/>
              </w:rPr>
              <w:t>0.04</w:t>
            </w:r>
          </w:p>
        </w:tc>
      </w:tr>
    </w:tbl>
    <w:p w14:paraId="770FD44B" w14:textId="77777777" w:rsidR="001B3B5F" w:rsidRPr="005158C7" w:rsidRDefault="001B3B5F" w:rsidP="00613154">
      <w:pPr>
        <w:pStyle w:val="NoteLevel11"/>
        <w:keepNext w:val="0"/>
        <w:widowControl w:val="0"/>
        <w:numPr>
          <w:ilvl w:val="0"/>
          <w:numId w:val="0"/>
        </w:numPr>
        <w:spacing w:line="360" w:lineRule="auto"/>
        <w:contextualSpacing w:val="0"/>
        <w:rPr>
          <w:rFonts w:ascii="Times New Roman" w:hAnsi="Times New Roman" w:cs="Times New Roman"/>
          <w:bCs/>
        </w:rPr>
      </w:pPr>
    </w:p>
    <w:p w14:paraId="766A0DDC" w14:textId="42FA7ED7" w:rsidR="00D1709D" w:rsidRPr="00DB5F11" w:rsidRDefault="001B3B5F" w:rsidP="00F14179">
      <w:pPr>
        <w:pStyle w:val="NoteLevel11"/>
        <w:widowControl w:val="0"/>
        <w:spacing w:line="360" w:lineRule="auto"/>
        <w:rPr>
          <w:rFonts w:ascii="Courier New" w:hAnsi="Courier New" w:cs="Courier New"/>
          <w:sz w:val="20"/>
          <w:szCs w:val="20"/>
        </w:rPr>
      </w:pPr>
      <w:r w:rsidRPr="005158C7">
        <w:rPr>
          <w:rFonts w:ascii="Times New Roman" w:hAnsi="Times New Roman" w:cs="Times New Roman"/>
          <w:bCs/>
          <w:sz w:val="20"/>
          <w:szCs w:val="20"/>
        </w:rPr>
        <w:t xml:space="preserve">* </w:t>
      </w:r>
      <w:r w:rsidR="006354D0">
        <w:rPr>
          <w:rFonts w:ascii="Times New Roman" w:hAnsi="Times New Roman" w:cs="Times New Roman"/>
          <w:bCs/>
          <w:sz w:val="20"/>
          <w:szCs w:val="20"/>
        </w:rPr>
        <w:t xml:space="preserve">Data were from 111 public referral hospitals in Thailand. 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All </w:t>
      </w:r>
      <w:r w:rsidR="006354D0">
        <w:rPr>
          <w:rFonts w:ascii="Times New Roman" w:hAnsi="Times New Roman" w:cs="Times New Roman"/>
          <w:bCs/>
          <w:sz w:val="20"/>
          <w:szCs w:val="20"/>
        </w:rPr>
        <w:t>three</w:t>
      </w:r>
      <w:r w:rsidRPr="005158C7">
        <w:rPr>
          <w:rFonts w:ascii="Times New Roman" w:hAnsi="Times New Roman" w:cs="Times New Roman"/>
          <w:bCs/>
          <w:sz w:val="20"/>
          <w:szCs w:val="20"/>
        </w:rPr>
        <w:t xml:space="preserve"> continuous variables were standardized by centering at the mean values and divided by the standard deviation. 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>The multivariable model</w:t>
      </w:r>
      <w:r w:rsidR="008F132B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>consists of 4,</w:t>
      </w:r>
      <w:r w:rsidR="00A07CA7">
        <w:rPr>
          <w:rFonts w:ascii="Times New Roman" w:hAnsi="Times New Roman" w:cs="Times New Roman"/>
          <w:bCs/>
          <w:sz w:val="20"/>
          <w:szCs w:val="20"/>
        </w:rPr>
        <w:t>407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 xml:space="preserve"> patients with </w:t>
      </w:r>
      <w:proofErr w:type="spellStart"/>
      <w:r w:rsidR="00A07CA7"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>Burkholderia</w:t>
      </w:r>
      <w:proofErr w:type="spellEnd"/>
      <w:r w:rsidR="00A07CA7"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proofErr w:type="spellStart"/>
      <w:r w:rsidR="00A07CA7"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>pseudomallei</w:t>
      </w:r>
      <w:proofErr w:type="spellEnd"/>
      <w:r w:rsidR="00A07CA7" w:rsidRPr="00A07CA7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A07CA7">
        <w:rPr>
          <w:rFonts w:ascii="Times New Roman" w:hAnsi="Times New Roman" w:cs="Times New Roman"/>
          <w:bCs/>
          <w:sz w:val="20"/>
          <w:szCs w:val="20"/>
        </w:rPr>
        <w:t xml:space="preserve">infection 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 xml:space="preserve">from </w:t>
      </w:r>
      <w:r w:rsidR="00A07CA7">
        <w:rPr>
          <w:rFonts w:ascii="Times New Roman" w:hAnsi="Times New Roman" w:cs="Times New Roman"/>
          <w:bCs/>
          <w:sz w:val="20"/>
          <w:szCs w:val="20"/>
        </w:rPr>
        <w:t>61,492,000</w:t>
      </w:r>
      <w:r w:rsidR="008F132B">
        <w:rPr>
          <w:rFonts w:ascii="Times New Roman" w:hAnsi="Times New Roman" w:cs="Times New Roman"/>
          <w:bCs/>
          <w:sz w:val="20"/>
          <w:szCs w:val="20"/>
        </w:rPr>
        <w:t xml:space="preserve"> population over one year in 2022</w:t>
      </w:r>
      <w:r w:rsidR="008F132B" w:rsidRPr="008F132B">
        <w:rPr>
          <w:rFonts w:ascii="Times New Roman" w:hAnsi="Times New Roman" w:cs="Times New Roman"/>
          <w:bCs/>
          <w:sz w:val="20"/>
          <w:szCs w:val="20"/>
        </w:rPr>
        <w:t>.</w:t>
      </w:r>
      <w:r w:rsidR="003E0C9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D1709D" w:rsidRPr="00DB5F11" w:rsidSect="00F14179">
      <w:footerReference w:type="default" r:id="rId11"/>
      <w:type w:val="continuous"/>
      <w:pgSz w:w="15840" w:h="12240" w:orient="landscape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3A8CA" w14:textId="77777777" w:rsidR="001872CF" w:rsidRDefault="001872CF">
      <w:pPr>
        <w:spacing w:after="0" w:line="240" w:lineRule="auto"/>
      </w:pPr>
      <w:r>
        <w:separator/>
      </w:r>
    </w:p>
  </w:endnote>
  <w:endnote w:type="continuationSeparator" w:id="0">
    <w:p w14:paraId="0BD8C592" w14:textId="77777777" w:rsidR="001872CF" w:rsidRDefault="001872CF">
      <w:pPr>
        <w:spacing w:after="0" w:line="240" w:lineRule="auto"/>
      </w:pPr>
      <w:r>
        <w:continuationSeparator/>
      </w:r>
    </w:p>
  </w:endnote>
  <w:endnote w:type="continuationNotice" w:id="1">
    <w:p w14:paraId="6D14EA8D" w14:textId="77777777" w:rsidR="001872CF" w:rsidRDefault="001872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E3638" w14:textId="77777777" w:rsidR="00FC2E73" w:rsidRDefault="00FC2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0F2DD9B" w14:textId="77777777" w:rsidR="00FC2E73" w:rsidRDefault="00FC2E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7EB88" w14:textId="77777777" w:rsidR="001872CF" w:rsidRDefault="001872CF">
      <w:pPr>
        <w:spacing w:after="0" w:line="240" w:lineRule="auto"/>
      </w:pPr>
      <w:r>
        <w:separator/>
      </w:r>
    </w:p>
  </w:footnote>
  <w:footnote w:type="continuationSeparator" w:id="0">
    <w:p w14:paraId="402B4F75" w14:textId="77777777" w:rsidR="001872CF" w:rsidRDefault="001872CF">
      <w:pPr>
        <w:spacing w:after="0" w:line="240" w:lineRule="auto"/>
      </w:pPr>
      <w:r>
        <w:continuationSeparator/>
      </w:r>
    </w:p>
  </w:footnote>
  <w:footnote w:type="continuationNotice" w:id="1">
    <w:p w14:paraId="45EC4CA8" w14:textId="77777777" w:rsidR="001872CF" w:rsidRDefault="001872C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71ED3B4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  <w:i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4F31C4"/>
    <w:multiLevelType w:val="hybridMultilevel"/>
    <w:tmpl w:val="C3F05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365193"/>
    <w:multiLevelType w:val="hybridMultilevel"/>
    <w:tmpl w:val="FA368B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1C38B9"/>
    <w:multiLevelType w:val="hybridMultilevel"/>
    <w:tmpl w:val="B3A2E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1B7B54"/>
    <w:multiLevelType w:val="hybridMultilevel"/>
    <w:tmpl w:val="3BEA1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f0pwap5rtxs1ef52a5xdzpf099r255ffar&quot;&gt;My EndNote Library 2022 03 29&lt;record-ids&gt;&lt;item&gt;391&lt;/item&gt;&lt;item&gt;4369&lt;/item&gt;&lt;item&gt;4370&lt;/item&gt;&lt;item&gt;4374&lt;/item&gt;&lt;item&gt;4389&lt;/item&gt;&lt;item&gt;4424&lt;/item&gt;&lt;item&gt;4472&lt;/item&gt;&lt;item&gt;4493&lt;/item&gt;&lt;item&gt;7744&lt;/item&gt;&lt;item&gt;7759&lt;/item&gt;&lt;item&gt;7760&lt;/item&gt;&lt;item&gt;7761&lt;/item&gt;&lt;item&gt;7762&lt;/item&gt;&lt;item&gt;7763&lt;/item&gt;&lt;/record-ids&gt;&lt;/item&gt;&lt;/Libraries&gt;"/>
  </w:docVars>
  <w:rsids>
    <w:rsidRoot w:val="004F0771"/>
    <w:rsid w:val="00001C92"/>
    <w:rsid w:val="00001E1B"/>
    <w:rsid w:val="000034C5"/>
    <w:rsid w:val="00003FF0"/>
    <w:rsid w:val="00005BD9"/>
    <w:rsid w:val="00005DCA"/>
    <w:rsid w:val="000073E0"/>
    <w:rsid w:val="00007699"/>
    <w:rsid w:val="000101C1"/>
    <w:rsid w:val="00010BC2"/>
    <w:rsid w:val="00011A2F"/>
    <w:rsid w:val="0001298B"/>
    <w:rsid w:val="00012AD7"/>
    <w:rsid w:val="00012C20"/>
    <w:rsid w:val="0001361B"/>
    <w:rsid w:val="0001493F"/>
    <w:rsid w:val="00014BC8"/>
    <w:rsid w:val="0001513E"/>
    <w:rsid w:val="00015DDF"/>
    <w:rsid w:val="0001667B"/>
    <w:rsid w:val="00016BA7"/>
    <w:rsid w:val="00017156"/>
    <w:rsid w:val="0001739E"/>
    <w:rsid w:val="0002104A"/>
    <w:rsid w:val="00021DE7"/>
    <w:rsid w:val="000223C5"/>
    <w:rsid w:val="000228BE"/>
    <w:rsid w:val="00022BEE"/>
    <w:rsid w:val="0002409D"/>
    <w:rsid w:val="000247D1"/>
    <w:rsid w:val="00024C09"/>
    <w:rsid w:val="0002577B"/>
    <w:rsid w:val="00026900"/>
    <w:rsid w:val="00032CF5"/>
    <w:rsid w:val="00033AC6"/>
    <w:rsid w:val="00035773"/>
    <w:rsid w:val="00045948"/>
    <w:rsid w:val="00046F3D"/>
    <w:rsid w:val="0005067D"/>
    <w:rsid w:val="00051007"/>
    <w:rsid w:val="000523FF"/>
    <w:rsid w:val="000538EB"/>
    <w:rsid w:val="0005450D"/>
    <w:rsid w:val="00055619"/>
    <w:rsid w:val="00060C82"/>
    <w:rsid w:val="00061470"/>
    <w:rsid w:val="000617F7"/>
    <w:rsid w:val="00062666"/>
    <w:rsid w:val="000631A7"/>
    <w:rsid w:val="000635F9"/>
    <w:rsid w:val="000655F9"/>
    <w:rsid w:val="0006569F"/>
    <w:rsid w:val="00065F77"/>
    <w:rsid w:val="000705E0"/>
    <w:rsid w:val="000708CB"/>
    <w:rsid w:val="00072A83"/>
    <w:rsid w:val="00077B53"/>
    <w:rsid w:val="00077F07"/>
    <w:rsid w:val="00080399"/>
    <w:rsid w:val="00083CAC"/>
    <w:rsid w:val="000854AA"/>
    <w:rsid w:val="0008557C"/>
    <w:rsid w:val="00085B10"/>
    <w:rsid w:val="00086E06"/>
    <w:rsid w:val="0009027D"/>
    <w:rsid w:val="000951B6"/>
    <w:rsid w:val="0009572B"/>
    <w:rsid w:val="00095B2F"/>
    <w:rsid w:val="0009678D"/>
    <w:rsid w:val="00097A16"/>
    <w:rsid w:val="000A195F"/>
    <w:rsid w:val="000A2E78"/>
    <w:rsid w:val="000A2EB0"/>
    <w:rsid w:val="000A33AB"/>
    <w:rsid w:val="000A78FB"/>
    <w:rsid w:val="000A7AAB"/>
    <w:rsid w:val="000B0832"/>
    <w:rsid w:val="000B17AD"/>
    <w:rsid w:val="000B1F67"/>
    <w:rsid w:val="000B3407"/>
    <w:rsid w:val="000B369F"/>
    <w:rsid w:val="000B45EF"/>
    <w:rsid w:val="000B5510"/>
    <w:rsid w:val="000B79DE"/>
    <w:rsid w:val="000C0BF6"/>
    <w:rsid w:val="000C0E34"/>
    <w:rsid w:val="000C19BA"/>
    <w:rsid w:val="000C205E"/>
    <w:rsid w:val="000C5218"/>
    <w:rsid w:val="000C60A1"/>
    <w:rsid w:val="000C6B3A"/>
    <w:rsid w:val="000D550C"/>
    <w:rsid w:val="000D70FE"/>
    <w:rsid w:val="000D74F8"/>
    <w:rsid w:val="000D7FD7"/>
    <w:rsid w:val="000E0104"/>
    <w:rsid w:val="000E1CE8"/>
    <w:rsid w:val="000E2006"/>
    <w:rsid w:val="000E257A"/>
    <w:rsid w:val="000E3855"/>
    <w:rsid w:val="000E3E9E"/>
    <w:rsid w:val="000E57B3"/>
    <w:rsid w:val="000E664E"/>
    <w:rsid w:val="000F0878"/>
    <w:rsid w:val="000F1981"/>
    <w:rsid w:val="000F5D16"/>
    <w:rsid w:val="000F60DE"/>
    <w:rsid w:val="000F7BC7"/>
    <w:rsid w:val="00100813"/>
    <w:rsid w:val="00101AD6"/>
    <w:rsid w:val="00102004"/>
    <w:rsid w:val="001029A0"/>
    <w:rsid w:val="00103BA0"/>
    <w:rsid w:val="00103D71"/>
    <w:rsid w:val="00105AC1"/>
    <w:rsid w:val="00106307"/>
    <w:rsid w:val="00106AFA"/>
    <w:rsid w:val="00107599"/>
    <w:rsid w:val="001102AD"/>
    <w:rsid w:val="0011380C"/>
    <w:rsid w:val="00113E90"/>
    <w:rsid w:val="00115865"/>
    <w:rsid w:val="00116E0E"/>
    <w:rsid w:val="0012080C"/>
    <w:rsid w:val="00120989"/>
    <w:rsid w:val="001209DB"/>
    <w:rsid w:val="0012219B"/>
    <w:rsid w:val="001225D9"/>
    <w:rsid w:val="00122F1B"/>
    <w:rsid w:val="001242EF"/>
    <w:rsid w:val="00124EBD"/>
    <w:rsid w:val="00126EF8"/>
    <w:rsid w:val="0012710C"/>
    <w:rsid w:val="00131DBB"/>
    <w:rsid w:val="00131F4F"/>
    <w:rsid w:val="00133A5B"/>
    <w:rsid w:val="0013696B"/>
    <w:rsid w:val="001374E4"/>
    <w:rsid w:val="00140B75"/>
    <w:rsid w:val="00140C55"/>
    <w:rsid w:val="00140CAB"/>
    <w:rsid w:val="0014169B"/>
    <w:rsid w:val="00141848"/>
    <w:rsid w:val="0014184A"/>
    <w:rsid w:val="00142AB1"/>
    <w:rsid w:val="00150455"/>
    <w:rsid w:val="001508C1"/>
    <w:rsid w:val="00152297"/>
    <w:rsid w:val="00153837"/>
    <w:rsid w:val="00153D4B"/>
    <w:rsid w:val="0015424E"/>
    <w:rsid w:val="00155190"/>
    <w:rsid w:val="0015542A"/>
    <w:rsid w:val="00165F10"/>
    <w:rsid w:val="00165FB7"/>
    <w:rsid w:val="00166263"/>
    <w:rsid w:val="001667DD"/>
    <w:rsid w:val="00166933"/>
    <w:rsid w:val="00167732"/>
    <w:rsid w:val="00167A30"/>
    <w:rsid w:val="00170F7F"/>
    <w:rsid w:val="00171E99"/>
    <w:rsid w:val="00172A71"/>
    <w:rsid w:val="0017356A"/>
    <w:rsid w:val="001741EF"/>
    <w:rsid w:val="001749F3"/>
    <w:rsid w:val="00177895"/>
    <w:rsid w:val="00180309"/>
    <w:rsid w:val="00181F94"/>
    <w:rsid w:val="00182FCC"/>
    <w:rsid w:val="00183686"/>
    <w:rsid w:val="00184966"/>
    <w:rsid w:val="001851BF"/>
    <w:rsid w:val="001855FA"/>
    <w:rsid w:val="001872CF"/>
    <w:rsid w:val="00187368"/>
    <w:rsid w:val="00190DC3"/>
    <w:rsid w:val="001910C1"/>
    <w:rsid w:val="00191260"/>
    <w:rsid w:val="00191B13"/>
    <w:rsid w:val="001928F3"/>
    <w:rsid w:val="00192994"/>
    <w:rsid w:val="001964E5"/>
    <w:rsid w:val="00196556"/>
    <w:rsid w:val="001A236C"/>
    <w:rsid w:val="001A3336"/>
    <w:rsid w:val="001A3800"/>
    <w:rsid w:val="001A483C"/>
    <w:rsid w:val="001A587C"/>
    <w:rsid w:val="001A6997"/>
    <w:rsid w:val="001A6C4D"/>
    <w:rsid w:val="001B15B3"/>
    <w:rsid w:val="001B2AD9"/>
    <w:rsid w:val="001B3B5F"/>
    <w:rsid w:val="001B44C6"/>
    <w:rsid w:val="001B5EE3"/>
    <w:rsid w:val="001B6041"/>
    <w:rsid w:val="001C314D"/>
    <w:rsid w:val="001C4398"/>
    <w:rsid w:val="001C556E"/>
    <w:rsid w:val="001C6C5D"/>
    <w:rsid w:val="001C79AD"/>
    <w:rsid w:val="001D0046"/>
    <w:rsid w:val="001D082A"/>
    <w:rsid w:val="001D09AC"/>
    <w:rsid w:val="001D0C7F"/>
    <w:rsid w:val="001D1B45"/>
    <w:rsid w:val="001D3D29"/>
    <w:rsid w:val="001D460D"/>
    <w:rsid w:val="001D5490"/>
    <w:rsid w:val="001D60AD"/>
    <w:rsid w:val="001D783D"/>
    <w:rsid w:val="001D799E"/>
    <w:rsid w:val="001E0791"/>
    <w:rsid w:val="001E0E5E"/>
    <w:rsid w:val="001E1B7C"/>
    <w:rsid w:val="001E2CF5"/>
    <w:rsid w:val="001E3026"/>
    <w:rsid w:val="001E59C6"/>
    <w:rsid w:val="001F0090"/>
    <w:rsid w:val="001F0F43"/>
    <w:rsid w:val="001F1384"/>
    <w:rsid w:val="001F1DAB"/>
    <w:rsid w:val="001F1E63"/>
    <w:rsid w:val="001F231E"/>
    <w:rsid w:val="001F23DD"/>
    <w:rsid w:val="001F430A"/>
    <w:rsid w:val="001F4620"/>
    <w:rsid w:val="001F672B"/>
    <w:rsid w:val="001F72E7"/>
    <w:rsid w:val="001F7A56"/>
    <w:rsid w:val="00201223"/>
    <w:rsid w:val="00201A78"/>
    <w:rsid w:val="00201B83"/>
    <w:rsid w:val="00202BE1"/>
    <w:rsid w:val="00205C5A"/>
    <w:rsid w:val="0020625C"/>
    <w:rsid w:val="00206CBB"/>
    <w:rsid w:val="00206FC4"/>
    <w:rsid w:val="00207408"/>
    <w:rsid w:val="00207FA4"/>
    <w:rsid w:val="0021022D"/>
    <w:rsid w:val="002102F2"/>
    <w:rsid w:val="00210871"/>
    <w:rsid w:val="00212931"/>
    <w:rsid w:val="00213A7E"/>
    <w:rsid w:val="0021602B"/>
    <w:rsid w:val="00216A20"/>
    <w:rsid w:val="00217E62"/>
    <w:rsid w:val="00221FF8"/>
    <w:rsid w:val="00222103"/>
    <w:rsid w:val="00223A44"/>
    <w:rsid w:val="00224321"/>
    <w:rsid w:val="00225B45"/>
    <w:rsid w:val="002260AF"/>
    <w:rsid w:val="00227235"/>
    <w:rsid w:val="00227691"/>
    <w:rsid w:val="00230118"/>
    <w:rsid w:val="0023054D"/>
    <w:rsid w:val="00230681"/>
    <w:rsid w:val="00230A3E"/>
    <w:rsid w:val="002310DF"/>
    <w:rsid w:val="00231BE7"/>
    <w:rsid w:val="00233083"/>
    <w:rsid w:val="0023384E"/>
    <w:rsid w:val="00234FFB"/>
    <w:rsid w:val="0023558D"/>
    <w:rsid w:val="00235DD8"/>
    <w:rsid w:val="0023605A"/>
    <w:rsid w:val="002364BA"/>
    <w:rsid w:val="002409C6"/>
    <w:rsid w:val="00240F33"/>
    <w:rsid w:val="002422B6"/>
    <w:rsid w:val="00242FE1"/>
    <w:rsid w:val="00244C53"/>
    <w:rsid w:val="00245CB8"/>
    <w:rsid w:val="0024697D"/>
    <w:rsid w:val="00247275"/>
    <w:rsid w:val="002500DE"/>
    <w:rsid w:val="00251080"/>
    <w:rsid w:val="002519C8"/>
    <w:rsid w:val="00253080"/>
    <w:rsid w:val="0025363F"/>
    <w:rsid w:val="0025384C"/>
    <w:rsid w:val="00255722"/>
    <w:rsid w:val="00257B27"/>
    <w:rsid w:val="0026001B"/>
    <w:rsid w:val="00260B41"/>
    <w:rsid w:val="002616DD"/>
    <w:rsid w:val="002617A2"/>
    <w:rsid w:val="00262D41"/>
    <w:rsid w:val="00262EB5"/>
    <w:rsid w:val="0026315A"/>
    <w:rsid w:val="0026324A"/>
    <w:rsid w:val="00263CAA"/>
    <w:rsid w:val="00264BDE"/>
    <w:rsid w:val="00266BE9"/>
    <w:rsid w:val="002671A1"/>
    <w:rsid w:val="00267C02"/>
    <w:rsid w:val="002726A2"/>
    <w:rsid w:val="00272718"/>
    <w:rsid w:val="00273FEA"/>
    <w:rsid w:val="00274178"/>
    <w:rsid w:val="00277571"/>
    <w:rsid w:val="0027780F"/>
    <w:rsid w:val="0028071E"/>
    <w:rsid w:val="00281A17"/>
    <w:rsid w:val="00282633"/>
    <w:rsid w:val="002843B4"/>
    <w:rsid w:val="00285367"/>
    <w:rsid w:val="00286681"/>
    <w:rsid w:val="0029055E"/>
    <w:rsid w:val="00294F6E"/>
    <w:rsid w:val="002963A8"/>
    <w:rsid w:val="002A0961"/>
    <w:rsid w:val="002A09AA"/>
    <w:rsid w:val="002A40AC"/>
    <w:rsid w:val="002A480B"/>
    <w:rsid w:val="002A48AE"/>
    <w:rsid w:val="002A6E28"/>
    <w:rsid w:val="002A7674"/>
    <w:rsid w:val="002B363D"/>
    <w:rsid w:val="002B5101"/>
    <w:rsid w:val="002C2836"/>
    <w:rsid w:val="002C4161"/>
    <w:rsid w:val="002C507E"/>
    <w:rsid w:val="002C592B"/>
    <w:rsid w:val="002C6041"/>
    <w:rsid w:val="002C6D4E"/>
    <w:rsid w:val="002C6F42"/>
    <w:rsid w:val="002C76D8"/>
    <w:rsid w:val="002C78EF"/>
    <w:rsid w:val="002C7B2A"/>
    <w:rsid w:val="002D0958"/>
    <w:rsid w:val="002D1287"/>
    <w:rsid w:val="002D242D"/>
    <w:rsid w:val="002D3702"/>
    <w:rsid w:val="002D4812"/>
    <w:rsid w:val="002D6695"/>
    <w:rsid w:val="002E0057"/>
    <w:rsid w:val="002E040C"/>
    <w:rsid w:val="002E41AF"/>
    <w:rsid w:val="002E44E4"/>
    <w:rsid w:val="002E790A"/>
    <w:rsid w:val="002F0124"/>
    <w:rsid w:val="002F08EE"/>
    <w:rsid w:val="002F1518"/>
    <w:rsid w:val="002F1591"/>
    <w:rsid w:val="002F1D0E"/>
    <w:rsid w:val="002F2048"/>
    <w:rsid w:val="002F3599"/>
    <w:rsid w:val="002F37E1"/>
    <w:rsid w:val="002F3CCB"/>
    <w:rsid w:val="002F40CE"/>
    <w:rsid w:val="002F4500"/>
    <w:rsid w:val="002F5043"/>
    <w:rsid w:val="002F5CA1"/>
    <w:rsid w:val="002F6533"/>
    <w:rsid w:val="00300D85"/>
    <w:rsid w:val="00301995"/>
    <w:rsid w:val="0030301F"/>
    <w:rsid w:val="00305045"/>
    <w:rsid w:val="0030647E"/>
    <w:rsid w:val="00307EBC"/>
    <w:rsid w:val="0031136B"/>
    <w:rsid w:val="003121F1"/>
    <w:rsid w:val="003122E7"/>
    <w:rsid w:val="003132C3"/>
    <w:rsid w:val="00315D76"/>
    <w:rsid w:val="0031761D"/>
    <w:rsid w:val="00322267"/>
    <w:rsid w:val="003233C4"/>
    <w:rsid w:val="00323F75"/>
    <w:rsid w:val="00324265"/>
    <w:rsid w:val="00324F43"/>
    <w:rsid w:val="00325220"/>
    <w:rsid w:val="00325631"/>
    <w:rsid w:val="003278C8"/>
    <w:rsid w:val="00327DE6"/>
    <w:rsid w:val="0033132A"/>
    <w:rsid w:val="003322D3"/>
    <w:rsid w:val="003329ED"/>
    <w:rsid w:val="00336DD4"/>
    <w:rsid w:val="00340520"/>
    <w:rsid w:val="003414F1"/>
    <w:rsid w:val="00342D41"/>
    <w:rsid w:val="003434CC"/>
    <w:rsid w:val="0034481A"/>
    <w:rsid w:val="0034689D"/>
    <w:rsid w:val="003475EE"/>
    <w:rsid w:val="00350C99"/>
    <w:rsid w:val="00353651"/>
    <w:rsid w:val="003537A7"/>
    <w:rsid w:val="0035396F"/>
    <w:rsid w:val="00353C9E"/>
    <w:rsid w:val="0035405A"/>
    <w:rsid w:val="00355D46"/>
    <w:rsid w:val="003573EB"/>
    <w:rsid w:val="00357A7C"/>
    <w:rsid w:val="00357FC6"/>
    <w:rsid w:val="00360AF0"/>
    <w:rsid w:val="00361712"/>
    <w:rsid w:val="00362D7E"/>
    <w:rsid w:val="00363EAA"/>
    <w:rsid w:val="00364439"/>
    <w:rsid w:val="003656E4"/>
    <w:rsid w:val="00367131"/>
    <w:rsid w:val="00371260"/>
    <w:rsid w:val="00372975"/>
    <w:rsid w:val="00375F08"/>
    <w:rsid w:val="00376835"/>
    <w:rsid w:val="00376ABC"/>
    <w:rsid w:val="0037724C"/>
    <w:rsid w:val="00377824"/>
    <w:rsid w:val="003806CD"/>
    <w:rsid w:val="003812FF"/>
    <w:rsid w:val="0038197E"/>
    <w:rsid w:val="003820A4"/>
    <w:rsid w:val="00383826"/>
    <w:rsid w:val="00384417"/>
    <w:rsid w:val="003857F9"/>
    <w:rsid w:val="003859C2"/>
    <w:rsid w:val="003911AA"/>
    <w:rsid w:val="00391E8C"/>
    <w:rsid w:val="003938DD"/>
    <w:rsid w:val="00393F69"/>
    <w:rsid w:val="00395D2D"/>
    <w:rsid w:val="003974D3"/>
    <w:rsid w:val="003A4639"/>
    <w:rsid w:val="003A4E31"/>
    <w:rsid w:val="003A573D"/>
    <w:rsid w:val="003A5858"/>
    <w:rsid w:val="003A6140"/>
    <w:rsid w:val="003B0CE8"/>
    <w:rsid w:val="003B3B80"/>
    <w:rsid w:val="003B5075"/>
    <w:rsid w:val="003B638D"/>
    <w:rsid w:val="003B7DD2"/>
    <w:rsid w:val="003C028A"/>
    <w:rsid w:val="003C0B81"/>
    <w:rsid w:val="003C3437"/>
    <w:rsid w:val="003C4CE8"/>
    <w:rsid w:val="003C5069"/>
    <w:rsid w:val="003C5A16"/>
    <w:rsid w:val="003C608C"/>
    <w:rsid w:val="003C72BD"/>
    <w:rsid w:val="003C7BF3"/>
    <w:rsid w:val="003D0FEA"/>
    <w:rsid w:val="003D14E9"/>
    <w:rsid w:val="003D1CCB"/>
    <w:rsid w:val="003D74B7"/>
    <w:rsid w:val="003D78BE"/>
    <w:rsid w:val="003E0C9B"/>
    <w:rsid w:val="003E12DB"/>
    <w:rsid w:val="003E2FDF"/>
    <w:rsid w:val="003E35A4"/>
    <w:rsid w:val="003E35F7"/>
    <w:rsid w:val="003E36DF"/>
    <w:rsid w:val="003E441F"/>
    <w:rsid w:val="003E53DB"/>
    <w:rsid w:val="003E619F"/>
    <w:rsid w:val="003E6519"/>
    <w:rsid w:val="003E6F5A"/>
    <w:rsid w:val="003F06C1"/>
    <w:rsid w:val="003F08E1"/>
    <w:rsid w:val="003F1C0F"/>
    <w:rsid w:val="003F3201"/>
    <w:rsid w:val="003F529B"/>
    <w:rsid w:val="003F5702"/>
    <w:rsid w:val="003F5ED4"/>
    <w:rsid w:val="003F651A"/>
    <w:rsid w:val="003F6C82"/>
    <w:rsid w:val="003F7001"/>
    <w:rsid w:val="003F7CE2"/>
    <w:rsid w:val="00401219"/>
    <w:rsid w:val="0040265C"/>
    <w:rsid w:val="004028B7"/>
    <w:rsid w:val="00402BB1"/>
    <w:rsid w:val="004039BF"/>
    <w:rsid w:val="00404DBD"/>
    <w:rsid w:val="00405F96"/>
    <w:rsid w:val="004104FC"/>
    <w:rsid w:val="00410BE1"/>
    <w:rsid w:val="00411E54"/>
    <w:rsid w:val="0041319E"/>
    <w:rsid w:val="004134C2"/>
    <w:rsid w:val="00413E39"/>
    <w:rsid w:val="00414158"/>
    <w:rsid w:val="004150EB"/>
    <w:rsid w:val="00420504"/>
    <w:rsid w:val="0042256E"/>
    <w:rsid w:val="00422AEB"/>
    <w:rsid w:val="00424927"/>
    <w:rsid w:val="00425786"/>
    <w:rsid w:val="00426E84"/>
    <w:rsid w:val="00427359"/>
    <w:rsid w:val="0042773E"/>
    <w:rsid w:val="004301C9"/>
    <w:rsid w:val="0043051A"/>
    <w:rsid w:val="00431852"/>
    <w:rsid w:val="00431FE8"/>
    <w:rsid w:val="00432047"/>
    <w:rsid w:val="00432B61"/>
    <w:rsid w:val="004332B7"/>
    <w:rsid w:val="00433742"/>
    <w:rsid w:val="00440324"/>
    <w:rsid w:val="00440613"/>
    <w:rsid w:val="00440E90"/>
    <w:rsid w:val="0044133E"/>
    <w:rsid w:val="00441A58"/>
    <w:rsid w:val="00443C76"/>
    <w:rsid w:val="0044693F"/>
    <w:rsid w:val="00446E15"/>
    <w:rsid w:val="00446EE4"/>
    <w:rsid w:val="0044763A"/>
    <w:rsid w:val="00453AAD"/>
    <w:rsid w:val="00453B8E"/>
    <w:rsid w:val="00456DE2"/>
    <w:rsid w:val="00456EC4"/>
    <w:rsid w:val="0046353C"/>
    <w:rsid w:val="0046457D"/>
    <w:rsid w:val="00465101"/>
    <w:rsid w:val="0047015E"/>
    <w:rsid w:val="00470FBE"/>
    <w:rsid w:val="00471957"/>
    <w:rsid w:val="00471BD5"/>
    <w:rsid w:val="0047219B"/>
    <w:rsid w:val="0047303A"/>
    <w:rsid w:val="004739A6"/>
    <w:rsid w:val="004741D5"/>
    <w:rsid w:val="00474AAE"/>
    <w:rsid w:val="004760B1"/>
    <w:rsid w:val="004760F2"/>
    <w:rsid w:val="004771FD"/>
    <w:rsid w:val="00477F03"/>
    <w:rsid w:val="00480E61"/>
    <w:rsid w:val="004834A0"/>
    <w:rsid w:val="00484273"/>
    <w:rsid w:val="00485884"/>
    <w:rsid w:val="0048625F"/>
    <w:rsid w:val="00486F3D"/>
    <w:rsid w:val="00490411"/>
    <w:rsid w:val="00490B75"/>
    <w:rsid w:val="00491E9D"/>
    <w:rsid w:val="00492331"/>
    <w:rsid w:val="0049238B"/>
    <w:rsid w:val="004923DA"/>
    <w:rsid w:val="00492461"/>
    <w:rsid w:val="00492BCD"/>
    <w:rsid w:val="004952E7"/>
    <w:rsid w:val="00495439"/>
    <w:rsid w:val="00495F1B"/>
    <w:rsid w:val="00496118"/>
    <w:rsid w:val="00496CDD"/>
    <w:rsid w:val="00497671"/>
    <w:rsid w:val="00497EEC"/>
    <w:rsid w:val="004A1510"/>
    <w:rsid w:val="004A18B2"/>
    <w:rsid w:val="004A19FA"/>
    <w:rsid w:val="004A7C6B"/>
    <w:rsid w:val="004B0630"/>
    <w:rsid w:val="004B147B"/>
    <w:rsid w:val="004B1D61"/>
    <w:rsid w:val="004B279F"/>
    <w:rsid w:val="004B3451"/>
    <w:rsid w:val="004B348C"/>
    <w:rsid w:val="004B38C4"/>
    <w:rsid w:val="004B4B43"/>
    <w:rsid w:val="004B4E67"/>
    <w:rsid w:val="004B70A2"/>
    <w:rsid w:val="004C021D"/>
    <w:rsid w:val="004C2076"/>
    <w:rsid w:val="004C45E2"/>
    <w:rsid w:val="004C49F3"/>
    <w:rsid w:val="004C4B43"/>
    <w:rsid w:val="004C6053"/>
    <w:rsid w:val="004C6589"/>
    <w:rsid w:val="004C6621"/>
    <w:rsid w:val="004C7C0C"/>
    <w:rsid w:val="004D12D3"/>
    <w:rsid w:val="004D1C34"/>
    <w:rsid w:val="004D2922"/>
    <w:rsid w:val="004D476B"/>
    <w:rsid w:val="004D4D00"/>
    <w:rsid w:val="004D52F9"/>
    <w:rsid w:val="004D588F"/>
    <w:rsid w:val="004E04C2"/>
    <w:rsid w:val="004E1B64"/>
    <w:rsid w:val="004E43A1"/>
    <w:rsid w:val="004E4EB2"/>
    <w:rsid w:val="004E508F"/>
    <w:rsid w:val="004E5B6B"/>
    <w:rsid w:val="004E6982"/>
    <w:rsid w:val="004E7DB3"/>
    <w:rsid w:val="004F0771"/>
    <w:rsid w:val="004F0CF6"/>
    <w:rsid w:val="004F231D"/>
    <w:rsid w:val="004F2644"/>
    <w:rsid w:val="004F3230"/>
    <w:rsid w:val="004F44FB"/>
    <w:rsid w:val="004F64F2"/>
    <w:rsid w:val="004F6761"/>
    <w:rsid w:val="004F7815"/>
    <w:rsid w:val="004F79AE"/>
    <w:rsid w:val="004F7BFA"/>
    <w:rsid w:val="004F7CDD"/>
    <w:rsid w:val="00500053"/>
    <w:rsid w:val="005014B9"/>
    <w:rsid w:val="005019E5"/>
    <w:rsid w:val="00501D0D"/>
    <w:rsid w:val="0050200D"/>
    <w:rsid w:val="00503C95"/>
    <w:rsid w:val="00505318"/>
    <w:rsid w:val="00507497"/>
    <w:rsid w:val="00507CF3"/>
    <w:rsid w:val="005108DA"/>
    <w:rsid w:val="00511FC1"/>
    <w:rsid w:val="00513322"/>
    <w:rsid w:val="005148DC"/>
    <w:rsid w:val="00514C1A"/>
    <w:rsid w:val="005158C7"/>
    <w:rsid w:val="00515EC9"/>
    <w:rsid w:val="00516A9E"/>
    <w:rsid w:val="0052088B"/>
    <w:rsid w:val="005230CA"/>
    <w:rsid w:val="0052313F"/>
    <w:rsid w:val="005252E4"/>
    <w:rsid w:val="00532CE4"/>
    <w:rsid w:val="005346C9"/>
    <w:rsid w:val="00535552"/>
    <w:rsid w:val="00535AFA"/>
    <w:rsid w:val="00535C19"/>
    <w:rsid w:val="00543184"/>
    <w:rsid w:val="00545C21"/>
    <w:rsid w:val="005536C7"/>
    <w:rsid w:val="00556C69"/>
    <w:rsid w:val="00560949"/>
    <w:rsid w:val="00560A74"/>
    <w:rsid w:val="00563CAC"/>
    <w:rsid w:val="0056651A"/>
    <w:rsid w:val="00570E72"/>
    <w:rsid w:val="00571487"/>
    <w:rsid w:val="00572191"/>
    <w:rsid w:val="00573126"/>
    <w:rsid w:val="00573649"/>
    <w:rsid w:val="00574374"/>
    <w:rsid w:val="00575753"/>
    <w:rsid w:val="005759A8"/>
    <w:rsid w:val="00577C32"/>
    <w:rsid w:val="00582387"/>
    <w:rsid w:val="00582979"/>
    <w:rsid w:val="00583044"/>
    <w:rsid w:val="00583470"/>
    <w:rsid w:val="0058347C"/>
    <w:rsid w:val="00584387"/>
    <w:rsid w:val="0058498C"/>
    <w:rsid w:val="00584F13"/>
    <w:rsid w:val="0058536F"/>
    <w:rsid w:val="00586139"/>
    <w:rsid w:val="005870C8"/>
    <w:rsid w:val="0058772B"/>
    <w:rsid w:val="00590633"/>
    <w:rsid w:val="0059073B"/>
    <w:rsid w:val="005917EB"/>
    <w:rsid w:val="0059214A"/>
    <w:rsid w:val="0059332C"/>
    <w:rsid w:val="0059338E"/>
    <w:rsid w:val="005950AC"/>
    <w:rsid w:val="005954E2"/>
    <w:rsid w:val="005A03E1"/>
    <w:rsid w:val="005A0C0F"/>
    <w:rsid w:val="005A203C"/>
    <w:rsid w:val="005A2147"/>
    <w:rsid w:val="005A309B"/>
    <w:rsid w:val="005A3469"/>
    <w:rsid w:val="005A34EF"/>
    <w:rsid w:val="005A51A6"/>
    <w:rsid w:val="005A598D"/>
    <w:rsid w:val="005A613B"/>
    <w:rsid w:val="005A6805"/>
    <w:rsid w:val="005A682A"/>
    <w:rsid w:val="005A69CF"/>
    <w:rsid w:val="005A7E09"/>
    <w:rsid w:val="005B0215"/>
    <w:rsid w:val="005B2442"/>
    <w:rsid w:val="005B269A"/>
    <w:rsid w:val="005B2EE6"/>
    <w:rsid w:val="005B3E27"/>
    <w:rsid w:val="005B49C3"/>
    <w:rsid w:val="005B4E4B"/>
    <w:rsid w:val="005B4EC4"/>
    <w:rsid w:val="005B55C8"/>
    <w:rsid w:val="005B6B2F"/>
    <w:rsid w:val="005B6BA8"/>
    <w:rsid w:val="005C166F"/>
    <w:rsid w:val="005C233C"/>
    <w:rsid w:val="005C266F"/>
    <w:rsid w:val="005C3779"/>
    <w:rsid w:val="005C49C7"/>
    <w:rsid w:val="005C5EA3"/>
    <w:rsid w:val="005C758E"/>
    <w:rsid w:val="005D1D3F"/>
    <w:rsid w:val="005D26CE"/>
    <w:rsid w:val="005D3B82"/>
    <w:rsid w:val="005E0167"/>
    <w:rsid w:val="005E088E"/>
    <w:rsid w:val="005E1DFD"/>
    <w:rsid w:val="005E2A87"/>
    <w:rsid w:val="005E3CA1"/>
    <w:rsid w:val="005E4E9E"/>
    <w:rsid w:val="005E5795"/>
    <w:rsid w:val="005E76C8"/>
    <w:rsid w:val="005E7C5B"/>
    <w:rsid w:val="005E7FDF"/>
    <w:rsid w:val="005F25E1"/>
    <w:rsid w:val="005F2F14"/>
    <w:rsid w:val="005F5698"/>
    <w:rsid w:val="005F78DA"/>
    <w:rsid w:val="00600D13"/>
    <w:rsid w:val="006016EA"/>
    <w:rsid w:val="00601EFF"/>
    <w:rsid w:val="006026F7"/>
    <w:rsid w:val="00602E42"/>
    <w:rsid w:val="0060309A"/>
    <w:rsid w:val="006054CD"/>
    <w:rsid w:val="00605804"/>
    <w:rsid w:val="00605C23"/>
    <w:rsid w:val="00606550"/>
    <w:rsid w:val="0060787F"/>
    <w:rsid w:val="00611C87"/>
    <w:rsid w:val="00612531"/>
    <w:rsid w:val="0061283C"/>
    <w:rsid w:val="00613154"/>
    <w:rsid w:val="00614C38"/>
    <w:rsid w:val="006152BB"/>
    <w:rsid w:val="00615821"/>
    <w:rsid w:val="00617F5E"/>
    <w:rsid w:val="006200FA"/>
    <w:rsid w:val="00620492"/>
    <w:rsid w:val="006204F7"/>
    <w:rsid w:val="0062080F"/>
    <w:rsid w:val="00621061"/>
    <w:rsid w:val="00621906"/>
    <w:rsid w:val="00621916"/>
    <w:rsid w:val="00621B50"/>
    <w:rsid w:val="00622231"/>
    <w:rsid w:val="006225C9"/>
    <w:rsid w:val="006226CF"/>
    <w:rsid w:val="006238D5"/>
    <w:rsid w:val="00623AD2"/>
    <w:rsid w:val="0062451C"/>
    <w:rsid w:val="00624D6B"/>
    <w:rsid w:val="00625BB6"/>
    <w:rsid w:val="00627A8B"/>
    <w:rsid w:val="00630FB3"/>
    <w:rsid w:val="00631A98"/>
    <w:rsid w:val="00631C2C"/>
    <w:rsid w:val="00634235"/>
    <w:rsid w:val="006354D0"/>
    <w:rsid w:val="00635908"/>
    <w:rsid w:val="00637006"/>
    <w:rsid w:val="006372EF"/>
    <w:rsid w:val="006431DB"/>
    <w:rsid w:val="00643937"/>
    <w:rsid w:val="00643B67"/>
    <w:rsid w:val="00644187"/>
    <w:rsid w:val="006441D6"/>
    <w:rsid w:val="0064618E"/>
    <w:rsid w:val="006461A4"/>
    <w:rsid w:val="00646DF2"/>
    <w:rsid w:val="00646E77"/>
    <w:rsid w:val="00647084"/>
    <w:rsid w:val="006512C4"/>
    <w:rsid w:val="006518C2"/>
    <w:rsid w:val="00651E86"/>
    <w:rsid w:val="00652AE5"/>
    <w:rsid w:val="00654999"/>
    <w:rsid w:val="00654BC1"/>
    <w:rsid w:val="00654EAC"/>
    <w:rsid w:val="00654EC8"/>
    <w:rsid w:val="006579D2"/>
    <w:rsid w:val="006609C8"/>
    <w:rsid w:val="00661013"/>
    <w:rsid w:val="006619F2"/>
    <w:rsid w:val="00661BE9"/>
    <w:rsid w:val="00662EC8"/>
    <w:rsid w:val="00663193"/>
    <w:rsid w:val="006632BA"/>
    <w:rsid w:val="00663ACE"/>
    <w:rsid w:val="00663B7A"/>
    <w:rsid w:val="00664D6C"/>
    <w:rsid w:val="00666E64"/>
    <w:rsid w:val="00670826"/>
    <w:rsid w:val="00673EE1"/>
    <w:rsid w:val="00674258"/>
    <w:rsid w:val="0067425C"/>
    <w:rsid w:val="00674B0E"/>
    <w:rsid w:val="006750F9"/>
    <w:rsid w:val="00675911"/>
    <w:rsid w:val="0067677C"/>
    <w:rsid w:val="00676970"/>
    <w:rsid w:val="00680232"/>
    <w:rsid w:val="00680F2C"/>
    <w:rsid w:val="00682F31"/>
    <w:rsid w:val="00683B2B"/>
    <w:rsid w:val="006852CD"/>
    <w:rsid w:val="00685A1C"/>
    <w:rsid w:val="00685EF4"/>
    <w:rsid w:val="00685F0C"/>
    <w:rsid w:val="00687AC5"/>
    <w:rsid w:val="006901C1"/>
    <w:rsid w:val="006922E1"/>
    <w:rsid w:val="00693A3B"/>
    <w:rsid w:val="006940CB"/>
    <w:rsid w:val="006945FD"/>
    <w:rsid w:val="00695120"/>
    <w:rsid w:val="006A0051"/>
    <w:rsid w:val="006A02E9"/>
    <w:rsid w:val="006A2227"/>
    <w:rsid w:val="006A412A"/>
    <w:rsid w:val="006A41E9"/>
    <w:rsid w:val="006A7B60"/>
    <w:rsid w:val="006B0A2F"/>
    <w:rsid w:val="006B3EBD"/>
    <w:rsid w:val="006C1C15"/>
    <w:rsid w:val="006C59DD"/>
    <w:rsid w:val="006C5BB0"/>
    <w:rsid w:val="006D0076"/>
    <w:rsid w:val="006D0CA1"/>
    <w:rsid w:val="006D0D13"/>
    <w:rsid w:val="006D3179"/>
    <w:rsid w:val="006D62C2"/>
    <w:rsid w:val="006D6FA1"/>
    <w:rsid w:val="006D6FD3"/>
    <w:rsid w:val="006E31DA"/>
    <w:rsid w:val="006E4F66"/>
    <w:rsid w:val="006E587E"/>
    <w:rsid w:val="006E6323"/>
    <w:rsid w:val="006E71D9"/>
    <w:rsid w:val="006F3FE8"/>
    <w:rsid w:val="006F41AB"/>
    <w:rsid w:val="006F4DA5"/>
    <w:rsid w:val="006F5C8A"/>
    <w:rsid w:val="00703729"/>
    <w:rsid w:val="00703C0C"/>
    <w:rsid w:val="00704066"/>
    <w:rsid w:val="007042DC"/>
    <w:rsid w:val="00704765"/>
    <w:rsid w:val="0070533A"/>
    <w:rsid w:val="007059D2"/>
    <w:rsid w:val="00706401"/>
    <w:rsid w:val="00706E66"/>
    <w:rsid w:val="00707102"/>
    <w:rsid w:val="00707325"/>
    <w:rsid w:val="007138A7"/>
    <w:rsid w:val="00713C3E"/>
    <w:rsid w:val="00713F61"/>
    <w:rsid w:val="007143A3"/>
    <w:rsid w:val="00714803"/>
    <w:rsid w:val="0071503B"/>
    <w:rsid w:val="00715090"/>
    <w:rsid w:val="00715DC5"/>
    <w:rsid w:val="007224AC"/>
    <w:rsid w:val="00724964"/>
    <w:rsid w:val="00724AFB"/>
    <w:rsid w:val="00724D45"/>
    <w:rsid w:val="00725A9D"/>
    <w:rsid w:val="0072631C"/>
    <w:rsid w:val="007264E2"/>
    <w:rsid w:val="0072703C"/>
    <w:rsid w:val="00727E65"/>
    <w:rsid w:val="0073080E"/>
    <w:rsid w:val="007310F5"/>
    <w:rsid w:val="0073130E"/>
    <w:rsid w:val="0073239D"/>
    <w:rsid w:val="007339DD"/>
    <w:rsid w:val="007345CF"/>
    <w:rsid w:val="00734BE9"/>
    <w:rsid w:val="0073586D"/>
    <w:rsid w:val="007370A7"/>
    <w:rsid w:val="00737D9E"/>
    <w:rsid w:val="00740022"/>
    <w:rsid w:val="007405DD"/>
    <w:rsid w:val="00740D83"/>
    <w:rsid w:val="00740F31"/>
    <w:rsid w:val="0074100D"/>
    <w:rsid w:val="007412A1"/>
    <w:rsid w:val="007423FF"/>
    <w:rsid w:val="007427A8"/>
    <w:rsid w:val="00744643"/>
    <w:rsid w:val="00744BED"/>
    <w:rsid w:val="00744DB0"/>
    <w:rsid w:val="0074585F"/>
    <w:rsid w:val="00745AD7"/>
    <w:rsid w:val="00747B77"/>
    <w:rsid w:val="00750A62"/>
    <w:rsid w:val="007510DC"/>
    <w:rsid w:val="00757451"/>
    <w:rsid w:val="00760037"/>
    <w:rsid w:val="0076075A"/>
    <w:rsid w:val="0076093A"/>
    <w:rsid w:val="00760BBC"/>
    <w:rsid w:val="00760DE5"/>
    <w:rsid w:val="007611D3"/>
    <w:rsid w:val="00762DC1"/>
    <w:rsid w:val="007635FB"/>
    <w:rsid w:val="007637BD"/>
    <w:rsid w:val="0076452B"/>
    <w:rsid w:val="0076545C"/>
    <w:rsid w:val="00765EB2"/>
    <w:rsid w:val="0076693D"/>
    <w:rsid w:val="007671DF"/>
    <w:rsid w:val="0077069E"/>
    <w:rsid w:val="007706B8"/>
    <w:rsid w:val="007707BD"/>
    <w:rsid w:val="0077162C"/>
    <w:rsid w:val="00771B7A"/>
    <w:rsid w:val="00772C02"/>
    <w:rsid w:val="00774D4E"/>
    <w:rsid w:val="00774ECC"/>
    <w:rsid w:val="00775F50"/>
    <w:rsid w:val="00776CF6"/>
    <w:rsid w:val="007833FF"/>
    <w:rsid w:val="00783DDA"/>
    <w:rsid w:val="007842D6"/>
    <w:rsid w:val="00784763"/>
    <w:rsid w:val="00786668"/>
    <w:rsid w:val="00786A85"/>
    <w:rsid w:val="007904EF"/>
    <w:rsid w:val="00791C16"/>
    <w:rsid w:val="00795768"/>
    <w:rsid w:val="00795AB3"/>
    <w:rsid w:val="007962DF"/>
    <w:rsid w:val="00797EEB"/>
    <w:rsid w:val="007A0395"/>
    <w:rsid w:val="007A2B73"/>
    <w:rsid w:val="007A2E9D"/>
    <w:rsid w:val="007A334A"/>
    <w:rsid w:val="007A3FD4"/>
    <w:rsid w:val="007A4C55"/>
    <w:rsid w:val="007A506F"/>
    <w:rsid w:val="007A601C"/>
    <w:rsid w:val="007A63D0"/>
    <w:rsid w:val="007A6B4C"/>
    <w:rsid w:val="007B02EA"/>
    <w:rsid w:val="007B0452"/>
    <w:rsid w:val="007B08E5"/>
    <w:rsid w:val="007B24D0"/>
    <w:rsid w:val="007B2CA6"/>
    <w:rsid w:val="007B3948"/>
    <w:rsid w:val="007B43B9"/>
    <w:rsid w:val="007B56FC"/>
    <w:rsid w:val="007B74FB"/>
    <w:rsid w:val="007C0532"/>
    <w:rsid w:val="007C1684"/>
    <w:rsid w:val="007C4550"/>
    <w:rsid w:val="007C4F19"/>
    <w:rsid w:val="007C5DA1"/>
    <w:rsid w:val="007C68DC"/>
    <w:rsid w:val="007D0A2B"/>
    <w:rsid w:val="007D1042"/>
    <w:rsid w:val="007D171D"/>
    <w:rsid w:val="007D17FF"/>
    <w:rsid w:val="007D3334"/>
    <w:rsid w:val="007D3345"/>
    <w:rsid w:val="007D4722"/>
    <w:rsid w:val="007D53C2"/>
    <w:rsid w:val="007D6400"/>
    <w:rsid w:val="007D787F"/>
    <w:rsid w:val="007E0BDC"/>
    <w:rsid w:val="007E0EF2"/>
    <w:rsid w:val="007E395D"/>
    <w:rsid w:val="007E4670"/>
    <w:rsid w:val="007E50EF"/>
    <w:rsid w:val="007E77ED"/>
    <w:rsid w:val="007E7BD6"/>
    <w:rsid w:val="007F3428"/>
    <w:rsid w:val="007F399D"/>
    <w:rsid w:val="007F3E6C"/>
    <w:rsid w:val="007F411E"/>
    <w:rsid w:val="007F49F2"/>
    <w:rsid w:val="007F5CD9"/>
    <w:rsid w:val="007F75A1"/>
    <w:rsid w:val="0080280D"/>
    <w:rsid w:val="0080301D"/>
    <w:rsid w:val="008040BC"/>
    <w:rsid w:val="0080529C"/>
    <w:rsid w:val="00812BF1"/>
    <w:rsid w:val="008142A7"/>
    <w:rsid w:val="00814B31"/>
    <w:rsid w:val="00815D7A"/>
    <w:rsid w:val="00816F6C"/>
    <w:rsid w:val="008175EF"/>
    <w:rsid w:val="00817E06"/>
    <w:rsid w:val="00817F85"/>
    <w:rsid w:val="008209B8"/>
    <w:rsid w:val="00823FCC"/>
    <w:rsid w:val="00824958"/>
    <w:rsid w:val="00826B6F"/>
    <w:rsid w:val="00826C11"/>
    <w:rsid w:val="00827C69"/>
    <w:rsid w:val="00827F70"/>
    <w:rsid w:val="008316E7"/>
    <w:rsid w:val="00831A7D"/>
    <w:rsid w:val="00832580"/>
    <w:rsid w:val="008328B2"/>
    <w:rsid w:val="008347DE"/>
    <w:rsid w:val="00834A58"/>
    <w:rsid w:val="00836298"/>
    <w:rsid w:val="008370D6"/>
    <w:rsid w:val="00837C5F"/>
    <w:rsid w:val="008403B4"/>
    <w:rsid w:val="00841C43"/>
    <w:rsid w:val="00841DF4"/>
    <w:rsid w:val="00842E5B"/>
    <w:rsid w:val="00843308"/>
    <w:rsid w:val="008454A0"/>
    <w:rsid w:val="00845A80"/>
    <w:rsid w:val="00846556"/>
    <w:rsid w:val="00850DA7"/>
    <w:rsid w:val="00850E77"/>
    <w:rsid w:val="008512A0"/>
    <w:rsid w:val="00852158"/>
    <w:rsid w:val="008531B8"/>
    <w:rsid w:val="00854E33"/>
    <w:rsid w:val="00855C56"/>
    <w:rsid w:val="008562D6"/>
    <w:rsid w:val="00856486"/>
    <w:rsid w:val="00856EE0"/>
    <w:rsid w:val="00862522"/>
    <w:rsid w:val="008629D8"/>
    <w:rsid w:val="00862C51"/>
    <w:rsid w:val="008639AC"/>
    <w:rsid w:val="008644F5"/>
    <w:rsid w:val="0086525E"/>
    <w:rsid w:val="00866D19"/>
    <w:rsid w:val="00871B06"/>
    <w:rsid w:val="008732D9"/>
    <w:rsid w:val="00873AFD"/>
    <w:rsid w:val="00874083"/>
    <w:rsid w:val="0087449E"/>
    <w:rsid w:val="00875D39"/>
    <w:rsid w:val="008763E5"/>
    <w:rsid w:val="00877CD4"/>
    <w:rsid w:val="00877CE4"/>
    <w:rsid w:val="00877E81"/>
    <w:rsid w:val="00880622"/>
    <w:rsid w:val="008811BF"/>
    <w:rsid w:val="00882D4B"/>
    <w:rsid w:val="00882E6E"/>
    <w:rsid w:val="00883656"/>
    <w:rsid w:val="008836AB"/>
    <w:rsid w:val="00886642"/>
    <w:rsid w:val="008876DD"/>
    <w:rsid w:val="008876F0"/>
    <w:rsid w:val="00890675"/>
    <w:rsid w:val="00890AEC"/>
    <w:rsid w:val="008910D7"/>
    <w:rsid w:val="00893CB8"/>
    <w:rsid w:val="00894017"/>
    <w:rsid w:val="00894C9D"/>
    <w:rsid w:val="00897C33"/>
    <w:rsid w:val="008A1039"/>
    <w:rsid w:val="008A2880"/>
    <w:rsid w:val="008A64B5"/>
    <w:rsid w:val="008A6523"/>
    <w:rsid w:val="008B05E2"/>
    <w:rsid w:val="008B0EDB"/>
    <w:rsid w:val="008B2256"/>
    <w:rsid w:val="008B2829"/>
    <w:rsid w:val="008B41B6"/>
    <w:rsid w:val="008B510B"/>
    <w:rsid w:val="008B60A8"/>
    <w:rsid w:val="008B7A1E"/>
    <w:rsid w:val="008B7D6C"/>
    <w:rsid w:val="008C1323"/>
    <w:rsid w:val="008C25E7"/>
    <w:rsid w:val="008C2F1A"/>
    <w:rsid w:val="008C4457"/>
    <w:rsid w:val="008C66A6"/>
    <w:rsid w:val="008C67BF"/>
    <w:rsid w:val="008C6870"/>
    <w:rsid w:val="008C70D0"/>
    <w:rsid w:val="008C75D2"/>
    <w:rsid w:val="008E0CF0"/>
    <w:rsid w:val="008E12A8"/>
    <w:rsid w:val="008E29E7"/>
    <w:rsid w:val="008E482B"/>
    <w:rsid w:val="008E601A"/>
    <w:rsid w:val="008E6F3F"/>
    <w:rsid w:val="008F0E7C"/>
    <w:rsid w:val="008F132B"/>
    <w:rsid w:val="008F197D"/>
    <w:rsid w:val="008F3BD6"/>
    <w:rsid w:val="008F5844"/>
    <w:rsid w:val="008F6443"/>
    <w:rsid w:val="008F6700"/>
    <w:rsid w:val="008F7143"/>
    <w:rsid w:val="008F77A4"/>
    <w:rsid w:val="008F7CE2"/>
    <w:rsid w:val="009002DC"/>
    <w:rsid w:val="0090379B"/>
    <w:rsid w:val="009038AA"/>
    <w:rsid w:val="00904CA0"/>
    <w:rsid w:val="00904F19"/>
    <w:rsid w:val="00905BE6"/>
    <w:rsid w:val="009074D2"/>
    <w:rsid w:val="0091469D"/>
    <w:rsid w:val="00916379"/>
    <w:rsid w:val="009170A7"/>
    <w:rsid w:val="00921BBE"/>
    <w:rsid w:val="00924F80"/>
    <w:rsid w:val="00926536"/>
    <w:rsid w:val="00927F06"/>
    <w:rsid w:val="00931D39"/>
    <w:rsid w:val="00931F33"/>
    <w:rsid w:val="009324C2"/>
    <w:rsid w:val="00932863"/>
    <w:rsid w:val="009354B1"/>
    <w:rsid w:val="00936948"/>
    <w:rsid w:val="00937718"/>
    <w:rsid w:val="00937CA0"/>
    <w:rsid w:val="00943487"/>
    <w:rsid w:val="009434B0"/>
    <w:rsid w:val="00943FD1"/>
    <w:rsid w:val="00945A13"/>
    <w:rsid w:val="00945E83"/>
    <w:rsid w:val="0094628E"/>
    <w:rsid w:val="009465A3"/>
    <w:rsid w:val="0094765F"/>
    <w:rsid w:val="00950700"/>
    <w:rsid w:val="00950F10"/>
    <w:rsid w:val="0095129A"/>
    <w:rsid w:val="00951AAC"/>
    <w:rsid w:val="00951BE1"/>
    <w:rsid w:val="00952E73"/>
    <w:rsid w:val="009573BC"/>
    <w:rsid w:val="00957A55"/>
    <w:rsid w:val="0096039A"/>
    <w:rsid w:val="00961067"/>
    <w:rsid w:val="0096274B"/>
    <w:rsid w:val="00965D30"/>
    <w:rsid w:val="00966B5B"/>
    <w:rsid w:val="00967741"/>
    <w:rsid w:val="009705D8"/>
    <w:rsid w:val="00970BEB"/>
    <w:rsid w:val="009717B9"/>
    <w:rsid w:val="00974C37"/>
    <w:rsid w:val="00975474"/>
    <w:rsid w:val="00977374"/>
    <w:rsid w:val="00980E80"/>
    <w:rsid w:val="00980FFC"/>
    <w:rsid w:val="0098132D"/>
    <w:rsid w:val="00981F83"/>
    <w:rsid w:val="00982AFA"/>
    <w:rsid w:val="00983158"/>
    <w:rsid w:val="00983471"/>
    <w:rsid w:val="00983CFA"/>
    <w:rsid w:val="00985023"/>
    <w:rsid w:val="00985776"/>
    <w:rsid w:val="00986B97"/>
    <w:rsid w:val="00986DB5"/>
    <w:rsid w:val="00987091"/>
    <w:rsid w:val="00990CB9"/>
    <w:rsid w:val="00991F88"/>
    <w:rsid w:val="0099424A"/>
    <w:rsid w:val="00994770"/>
    <w:rsid w:val="00997419"/>
    <w:rsid w:val="00997664"/>
    <w:rsid w:val="009A0BDA"/>
    <w:rsid w:val="009A1289"/>
    <w:rsid w:val="009A12D2"/>
    <w:rsid w:val="009A22E0"/>
    <w:rsid w:val="009A3546"/>
    <w:rsid w:val="009A524D"/>
    <w:rsid w:val="009A5304"/>
    <w:rsid w:val="009A60F2"/>
    <w:rsid w:val="009A6310"/>
    <w:rsid w:val="009A7427"/>
    <w:rsid w:val="009A7CB6"/>
    <w:rsid w:val="009B0FDE"/>
    <w:rsid w:val="009B10AE"/>
    <w:rsid w:val="009B16A7"/>
    <w:rsid w:val="009B20AD"/>
    <w:rsid w:val="009B373B"/>
    <w:rsid w:val="009B4E43"/>
    <w:rsid w:val="009B51A8"/>
    <w:rsid w:val="009C22B0"/>
    <w:rsid w:val="009C2A18"/>
    <w:rsid w:val="009C34F3"/>
    <w:rsid w:val="009C45CB"/>
    <w:rsid w:val="009C4CD0"/>
    <w:rsid w:val="009C4DC0"/>
    <w:rsid w:val="009C53D8"/>
    <w:rsid w:val="009C576B"/>
    <w:rsid w:val="009C6BD0"/>
    <w:rsid w:val="009C7686"/>
    <w:rsid w:val="009D0BB9"/>
    <w:rsid w:val="009D0E0E"/>
    <w:rsid w:val="009D11DC"/>
    <w:rsid w:val="009D1334"/>
    <w:rsid w:val="009D26AC"/>
    <w:rsid w:val="009D2B29"/>
    <w:rsid w:val="009D311D"/>
    <w:rsid w:val="009D34EE"/>
    <w:rsid w:val="009D37DF"/>
    <w:rsid w:val="009D5D82"/>
    <w:rsid w:val="009D7813"/>
    <w:rsid w:val="009D7B4F"/>
    <w:rsid w:val="009E28D0"/>
    <w:rsid w:val="009E3396"/>
    <w:rsid w:val="009E4891"/>
    <w:rsid w:val="009E6037"/>
    <w:rsid w:val="009E67FC"/>
    <w:rsid w:val="009E6DCF"/>
    <w:rsid w:val="009E769E"/>
    <w:rsid w:val="009F02AF"/>
    <w:rsid w:val="009F0FB9"/>
    <w:rsid w:val="009F27D3"/>
    <w:rsid w:val="009F2A5E"/>
    <w:rsid w:val="009F2C66"/>
    <w:rsid w:val="009F4982"/>
    <w:rsid w:val="009F70DA"/>
    <w:rsid w:val="009F7EEF"/>
    <w:rsid w:val="00A002BA"/>
    <w:rsid w:val="00A00DEE"/>
    <w:rsid w:val="00A015D0"/>
    <w:rsid w:val="00A03214"/>
    <w:rsid w:val="00A05172"/>
    <w:rsid w:val="00A07561"/>
    <w:rsid w:val="00A07B66"/>
    <w:rsid w:val="00A07CA7"/>
    <w:rsid w:val="00A1115A"/>
    <w:rsid w:val="00A113F1"/>
    <w:rsid w:val="00A13EEE"/>
    <w:rsid w:val="00A15829"/>
    <w:rsid w:val="00A16F06"/>
    <w:rsid w:val="00A17242"/>
    <w:rsid w:val="00A22465"/>
    <w:rsid w:val="00A2475D"/>
    <w:rsid w:val="00A24824"/>
    <w:rsid w:val="00A27FF4"/>
    <w:rsid w:val="00A3097F"/>
    <w:rsid w:val="00A3298B"/>
    <w:rsid w:val="00A33769"/>
    <w:rsid w:val="00A33C72"/>
    <w:rsid w:val="00A34516"/>
    <w:rsid w:val="00A40398"/>
    <w:rsid w:val="00A406C5"/>
    <w:rsid w:val="00A42927"/>
    <w:rsid w:val="00A4351C"/>
    <w:rsid w:val="00A51F56"/>
    <w:rsid w:val="00A527CD"/>
    <w:rsid w:val="00A529CB"/>
    <w:rsid w:val="00A533A9"/>
    <w:rsid w:val="00A5443B"/>
    <w:rsid w:val="00A54A96"/>
    <w:rsid w:val="00A54AED"/>
    <w:rsid w:val="00A54C0D"/>
    <w:rsid w:val="00A54D48"/>
    <w:rsid w:val="00A55563"/>
    <w:rsid w:val="00A55F9C"/>
    <w:rsid w:val="00A573B7"/>
    <w:rsid w:val="00A65884"/>
    <w:rsid w:val="00A65A8C"/>
    <w:rsid w:val="00A66659"/>
    <w:rsid w:val="00A67254"/>
    <w:rsid w:val="00A6771D"/>
    <w:rsid w:val="00A7059A"/>
    <w:rsid w:val="00A72D40"/>
    <w:rsid w:val="00A77B3E"/>
    <w:rsid w:val="00A81A15"/>
    <w:rsid w:val="00A81C6B"/>
    <w:rsid w:val="00A82943"/>
    <w:rsid w:val="00A82E2C"/>
    <w:rsid w:val="00A86260"/>
    <w:rsid w:val="00A901FE"/>
    <w:rsid w:val="00A90E77"/>
    <w:rsid w:val="00A91D32"/>
    <w:rsid w:val="00A92354"/>
    <w:rsid w:val="00A92D9F"/>
    <w:rsid w:val="00A94143"/>
    <w:rsid w:val="00A94D84"/>
    <w:rsid w:val="00A95C5D"/>
    <w:rsid w:val="00A95E0E"/>
    <w:rsid w:val="00A96927"/>
    <w:rsid w:val="00AA0230"/>
    <w:rsid w:val="00AA0F1F"/>
    <w:rsid w:val="00AA1375"/>
    <w:rsid w:val="00AA14E7"/>
    <w:rsid w:val="00AA4807"/>
    <w:rsid w:val="00AA5675"/>
    <w:rsid w:val="00AA5A9A"/>
    <w:rsid w:val="00AA5B03"/>
    <w:rsid w:val="00AB0777"/>
    <w:rsid w:val="00AB0975"/>
    <w:rsid w:val="00AB0C39"/>
    <w:rsid w:val="00AB22CD"/>
    <w:rsid w:val="00AB2D85"/>
    <w:rsid w:val="00AB2D95"/>
    <w:rsid w:val="00AB48F6"/>
    <w:rsid w:val="00AB4D93"/>
    <w:rsid w:val="00AB5E8B"/>
    <w:rsid w:val="00AB656B"/>
    <w:rsid w:val="00AB7933"/>
    <w:rsid w:val="00AB7939"/>
    <w:rsid w:val="00AC1342"/>
    <w:rsid w:val="00AC25C2"/>
    <w:rsid w:val="00AC2EFB"/>
    <w:rsid w:val="00AC3B8B"/>
    <w:rsid w:val="00AC4FD5"/>
    <w:rsid w:val="00AC500B"/>
    <w:rsid w:val="00AC5A0E"/>
    <w:rsid w:val="00AC5C9A"/>
    <w:rsid w:val="00AD1D27"/>
    <w:rsid w:val="00AD2745"/>
    <w:rsid w:val="00AD4DF3"/>
    <w:rsid w:val="00AD5098"/>
    <w:rsid w:val="00AD510D"/>
    <w:rsid w:val="00AD61B1"/>
    <w:rsid w:val="00AD7E17"/>
    <w:rsid w:val="00AE05FA"/>
    <w:rsid w:val="00AE2ED8"/>
    <w:rsid w:val="00AE3B6B"/>
    <w:rsid w:val="00AE4A28"/>
    <w:rsid w:val="00AE5287"/>
    <w:rsid w:val="00AE5368"/>
    <w:rsid w:val="00AE5C6F"/>
    <w:rsid w:val="00AE611A"/>
    <w:rsid w:val="00AE62C4"/>
    <w:rsid w:val="00AE6CA5"/>
    <w:rsid w:val="00AF0350"/>
    <w:rsid w:val="00AF1972"/>
    <w:rsid w:val="00AF1D37"/>
    <w:rsid w:val="00AF3A38"/>
    <w:rsid w:val="00AF5703"/>
    <w:rsid w:val="00AF5E4A"/>
    <w:rsid w:val="00AF7D68"/>
    <w:rsid w:val="00B0007E"/>
    <w:rsid w:val="00B005AF"/>
    <w:rsid w:val="00B03F65"/>
    <w:rsid w:val="00B07A79"/>
    <w:rsid w:val="00B11727"/>
    <w:rsid w:val="00B11EC1"/>
    <w:rsid w:val="00B14EEB"/>
    <w:rsid w:val="00B1553C"/>
    <w:rsid w:val="00B16C37"/>
    <w:rsid w:val="00B16CF9"/>
    <w:rsid w:val="00B176B2"/>
    <w:rsid w:val="00B17EEB"/>
    <w:rsid w:val="00B207CF"/>
    <w:rsid w:val="00B21BF8"/>
    <w:rsid w:val="00B23048"/>
    <w:rsid w:val="00B24375"/>
    <w:rsid w:val="00B24AD9"/>
    <w:rsid w:val="00B250E1"/>
    <w:rsid w:val="00B269C3"/>
    <w:rsid w:val="00B26F6F"/>
    <w:rsid w:val="00B322DC"/>
    <w:rsid w:val="00B33D27"/>
    <w:rsid w:val="00B379CF"/>
    <w:rsid w:val="00B37B51"/>
    <w:rsid w:val="00B41A01"/>
    <w:rsid w:val="00B42CD7"/>
    <w:rsid w:val="00B4377D"/>
    <w:rsid w:val="00B43BC9"/>
    <w:rsid w:val="00B43D39"/>
    <w:rsid w:val="00B44473"/>
    <w:rsid w:val="00B44DAC"/>
    <w:rsid w:val="00B4550E"/>
    <w:rsid w:val="00B45BB7"/>
    <w:rsid w:val="00B52CC7"/>
    <w:rsid w:val="00B53000"/>
    <w:rsid w:val="00B54C43"/>
    <w:rsid w:val="00B56835"/>
    <w:rsid w:val="00B569C5"/>
    <w:rsid w:val="00B5716C"/>
    <w:rsid w:val="00B57C04"/>
    <w:rsid w:val="00B613FA"/>
    <w:rsid w:val="00B630BA"/>
    <w:rsid w:val="00B6368E"/>
    <w:rsid w:val="00B645A3"/>
    <w:rsid w:val="00B71389"/>
    <w:rsid w:val="00B72B28"/>
    <w:rsid w:val="00B73704"/>
    <w:rsid w:val="00B75C03"/>
    <w:rsid w:val="00B760CF"/>
    <w:rsid w:val="00B776ED"/>
    <w:rsid w:val="00B80287"/>
    <w:rsid w:val="00B81A1A"/>
    <w:rsid w:val="00B83424"/>
    <w:rsid w:val="00B8460B"/>
    <w:rsid w:val="00B847C0"/>
    <w:rsid w:val="00B85391"/>
    <w:rsid w:val="00B86CEE"/>
    <w:rsid w:val="00B86E07"/>
    <w:rsid w:val="00B91CCC"/>
    <w:rsid w:val="00B93A54"/>
    <w:rsid w:val="00B96322"/>
    <w:rsid w:val="00BA0913"/>
    <w:rsid w:val="00BA1DB8"/>
    <w:rsid w:val="00BA29B2"/>
    <w:rsid w:val="00BA2CDF"/>
    <w:rsid w:val="00BA3F84"/>
    <w:rsid w:val="00BA4E39"/>
    <w:rsid w:val="00BA62D3"/>
    <w:rsid w:val="00BA664A"/>
    <w:rsid w:val="00BA74A5"/>
    <w:rsid w:val="00BB006B"/>
    <w:rsid w:val="00BB0715"/>
    <w:rsid w:val="00BB0E89"/>
    <w:rsid w:val="00BB200F"/>
    <w:rsid w:val="00BB6EB4"/>
    <w:rsid w:val="00BC2584"/>
    <w:rsid w:val="00BC2ACE"/>
    <w:rsid w:val="00BC49E7"/>
    <w:rsid w:val="00BC6A5A"/>
    <w:rsid w:val="00BD110F"/>
    <w:rsid w:val="00BD1270"/>
    <w:rsid w:val="00BD15DE"/>
    <w:rsid w:val="00BD1F20"/>
    <w:rsid w:val="00BD3DBE"/>
    <w:rsid w:val="00BD5386"/>
    <w:rsid w:val="00BD6CD1"/>
    <w:rsid w:val="00BD7898"/>
    <w:rsid w:val="00BE06A5"/>
    <w:rsid w:val="00BE0B01"/>
    <w:rsid w:val="00BE15C1"/>
    <w:rsid w:val="00BE242B"/>
    <w:rsid w:val="00BE2BFA"/>
    <w:rsid w:val="00BE5819"/>
    <w:rsid w:val="00BE5A53"/>
    <w:rsid w:val="00BE668C"/>
    <w:rsid w:val="00BE6F6E"/>
    <w:rsid w:val="00BF01F2"/>
    <w:rsid w:val="00BF1BF0"/>
    <w:rsid w:val="00BF2468"/>
    <w:rsid w:val="00BF7DDA"/>
    <w:rsid w:val="00C00640"/>
    <w:rsid w:val="00C03249"/>
    <w:rsid w:val="00C03584"/>
    <w:rsid w:val="00C03589"/>
    <w:rsid w:val="00C065C3"/>
    <w:rsid w:val="00C108A7"/>
    <w:rsid w:val="00C10EF8"/>
    <w:rsid w:val="00C11665"/>
    <w:rsid w:val="00C1194C"/>
    <w:rsid w:val="00C11DAF"/>
    <w:rsid w:val="00C12598"/>
    <w:rsid w:val="00C133D8"/>
    <w:rsid w:val="00C151E3"/>
    <w:rsid w:val="00C15DD5"/>
    <w:rsid w:val="00C20D6D"/>
    <w:rsid w:val="00C216F5"/>
    <w:rsid w:val="00C21DFD"/>
    <w:rsid w:val="00C23E92"/>
    <w:rsid w:val="00C25BD5"/>
    <w:rsid w:val="00C26073"/>
    <w:rsid w:val="00C324F3"/>
    <w:rsid w:val="00C32720"/>
    <w:rsid w:val="00C338D5"/>
    <w:rsid w:val="00C34874"/>
    <w:rsid w:val="00C36101"/>
    <w:rsid w:val="00C3622B"/>
    <w:rsid w:val="00C36A41"/>
    <w:rsid w:val="00C36E23"/>
    <w:rsid w:val="00C440E0"/>
    <w:rsid w:val="00C45253"/>
    <w:rsid w:val="00C460E6"/>
    <w:rsid w:val="00C50712"/>
    <w:rsid w:val="00C51779"/>
    <w:rsid w:val="00C53E8E"/>
    <w:rsid w:val="00C553DF"/>
    <w:rsid w:val="00C55600"/>
    <w:rsid w:val="00C61640"/>
    <w:rsid w:val="00C6189D"/>
    <w:rsid w:val="00C62545"/>
    <w:rsid w:val="00C628A0"/>
    <w:rsid w:val="00C62C5E"/>
    <w:rsid w:val="00C63125"/>
    <w:rsid w:val="00C63A02"/>
    <w:rsid w:val="00C66D70"/>
    <w:rsid w:val="00C707BC"/>
    <w:rsid w:val="00C7085E"/>
    <w:rsid w:val="00C7212A"/>
    <w:rsid w:val="00C72B6C"/>
    <w:rsid w:val="00C74AE4"/>
    <w:rsid w:val="00C74BCA"/>
    <w:rsid w:val="00C75C7D"/>
    <w:rsid w:val="00C763EB"/>
    <w:rsid w:val="00C80A86"/>
    <w:rsid w:val="00C811CB"/>
    <w:rsid w:val="00C81DE1"/>
    <w:rsid w:val="00C8230D"/>
    <w:rsid w:val="00C84A37"/>
    <w:rsid w:val="00C85028"/>
    <w:rsid w:val="00C85067"/>
    <w:rsid w:val="00C8752D"/>
    <w:rsid w:val="00C90971"/>
    <w:rsid w:val="00C91F23"/>
    <w:rsid w:val="00C92B72"/>
    <w:rsid w:val="00C931F5"/>
    <w:rsid w:val="00C93E04"/>
    <w:rsid w:val="00C9506D"/>
    <w:rsid w:val="00C96B85"/>
    <w:rsid w:val="00C972A6"/>
    <w:rsid w:val="00C97B6B"/>
    <w:rsid w:val="00CA02B1"/>
    <w:rsid w:val="00CA04DC"/>
    <w:rsid w:val="00CA13FC"/>
    <w:rsid w:val="00CB028F"/>
    <w:rsid w:val="00CB0649"/>
    <w:rsid w:val="00CB1A13"/>
    <w:rsid w:val="00CB5C54"/>
    <w:rsid w:val="00CB6585"/>
    <w:rsid w:val="00CB669A"/>
    <w:rsid w:val="00CB69E8"/>
    <w:rsid w:val="00CB7B40"/>
    <w:rsid w:val="00CB7E69"/>
    <w:rsid w:val="00CC039D"/>
    <w:rsid w:val="00CC04BD"/>
    <w:rsid w:val="00CC151A"/>
    <w:rsid w:val="00CC15A6"/>
    <w:rsid w:val="00CC22CD"/>
    <w:rsid w:val="00CC4C35"/>
    <w:rsid w:val="00CC7C0C"/>
    <w:rsid w:val="00CC7FA4"/>
    <w:rsid w:val="00CD465F"/>
    <w:rsid w:val="00CD514A"/>
    <w:rsid w:val="00CD6C96"/>
    <w:rsid w:val="00CD6F3B"/>
    <w:rsid w:val="00CD78DC"/>
    <w:rsid w:val="00CE228C"/>
    <w:rsid w:val="00CE27D9"/>
    <w:rsid w:val="00CE2B82"/>
    <w:rsid w:val="00CE3230"/>
    <w:rsid w:val="00CE3BCA"/>
    <w:rsid w:val="00CE513E"/>
    <w:rsid w:val="00CE5DD8"/>
    <w:rsid w:val="00CE6A6D"/>
    <w:rsid w:val="00CE6E62"/>
    <w:rsid w:val="00CE77A4"/>
    <w:rsid w:val="00CE7C0E"/>
    <w:rsid w:val="00CF0FF7"/>
    <w:rsid w:val="00CF18D1"/>
    <w:rsid w:val="00CF4119"/>
    <w:rsid w:val="00CF4C41"/>
    <w:rsid w:val="00CF5702"/>
    <w:rsid w:val="00CF57F3"/>
    <w:rsid w:val="00CF7A4C"/>
    <w:rsid w:val="00D00CF0"/>
    <w:rsid w:val="00D01BD7"/>
    <w:rsid w:val="00D01FD6"/>
    <w:rsid w:val="00D0308C"/>
    <w:rsid w:val="00D049B6"/>
    <w:rsid w:val="00D04ADE"/>
    <w:rsid w:val="00D066F4"/>
    <w:rsid w:val="00D06DB3"/>
    <w:rsid w:val="00D06E61"/>
    <w:rsid w:val="00D06F5B"/>
    <w:rsid w:val="00D07A82"/>
    <w:rsid w:val="00D07CD9"/>
    <w:rsid w:val="00D106A5"/>
    <w:rsid w:val="00D13AF1"/>
    <w:rsid w:val="00D16E0E"/>
    <w:rsid w:val="00D1709D"/>
    <w:rsid w:val="00D17B67"/>
    <w:rsid w:val="00D20016"/>
    <w:rsid w:val="00D223D9"/>
    <w:rsid w:val="00D23006"/>
    <w:rsid w:val="00D24CDB"/>
    <w:rsid w:val="00D24FB8"/>
    <w:rsid w:val="00D278DA"/>
    <w:rsid w:val="00D31394"/>
    <w:rsid w:val="00D33341"/>
    <w:rsid w:val="00D33D90"/>
    <w:rsid w:val="00D34656"/>
    <w:rsid w:val="00D35E49"/>
    <w:rsid w:val="00D36DB3"/>
    <w:rsid w:val="00D37CCE"/>
    <w:rsid w:val="00D400BF"/>
    <w:rsid w:val="00D41A13"/>
    <w:rsid w:val="00D42680"/>
    <w:rsid w:val="00D42B2B"/>
    <w:rsid w:val="00D42EC3"/>
    <w:rsid w:val="00D449AC"/>
    <w:rsid w:val="00D453BD"/>
    <w:rsid w:val="00D45641"/>
    <w:rsid w:val="00D45C7A"/>
    <w:rsid w:val="00D468D5"/>
    <w:rsid w:val="00D475BA"/>
    <w:rsid w:val="00D50F9D"/>
    <w:rsid w:val="00D51124"/>
    <w:rsid w:val="00D55F17"/>
    <w:rsid w:val="00D574A2"/>
    <w:rsid w:val="00D602B4"/>
    <w:rsid w:val="00D603F4"/>
    <w:rsid w:val="00D60546"/>
    <w:rsid w:val="00D607A1"/>
    <w:rsid w:val="00D61195"/>
    <w:rsid w:val="00D6154A"/>
    <w:rsid w:val="00D633B3"/>
    <w:rsid w:val="00D634BD"/>
    <w:rsid w:val="00D63F14"/>
    <w:rsid w:val="00D6512F"/>
    <w:rsid w:val="00D668E6"/>
    <w:rsid w:val="00D700D0"/>
    <w:rsid w:val="00D70273"/>
    <w:rsid w:val="00D71888"/>
    <w:rsid w:val="00D72751"/>
    <w:rsid w:val="00D727FE"/>
    <w:rsid w:val="00D740FB"/>
    <w:rsid w:val="00D74D9C"/>
    <w:rsid w:val="00D75883"/>
    <w:rsid w:val="00D75C53"/>
    <w:rsid w:val="00D75DB4"/>
    <w:rsid w:val="00D76875"/>
    <w:rsid w:val="00D769D5"/>
    <w:rsid w:val="00D7772F"/>
    <w:rsid w:val="00D83298"/>
    <w:rsid w:val="00D84C56"/>
    <w:rsid w:val="00D913D0"/>
    <w:rsid w:val="00D93A7E"/>
    <w:rsid w:val="00D93D79"/>
    <w:rsid w:val="00D94361"/>
    <w:rsid w:val="00D95011"/>
    <w:rsid w:val="00D95141"/>
    <w:rsid w:val="00D95610"/>
    <w:rsid w:val="00D97F7C"/>
    <w:rsid w:val="00DA0362"/>
    <w:rsid w:val="00DA06DF"/>
    <w:rsid w:val="00DA06EA"/>
    <w:rsid w:val="00DA0B6D"/>
    <w:rsid w:val="00DA0FF5"/>
    <w:rsid w:val="00DA1BF9"/>
    <w:rsid w:val="00DA3874"/>
    <w:rsid w:val="00DA42F6"/>
    <w:rsid w:val="00DA54B2"/>
    <w:rsid w:val="00DA7911"/>
    <w:rsid w:val="00DB03BD"/>
    <w:rsid w:val="00DB1026"/>
    <w:rsid w:val="00DB1EBF"/>
    <w:rsid w:val="00DB2FEB"/>
    <w:rsid w:val="00DB314B"/>
    <w:rsid w:val="00DB4723"/>
    <w:rsid w:val="00DB4B0A"/>
    <w:rsid w:val="00DB5CEA"/>
    <w:rsid w:val="00DB5F11"/>
    <w:rsid w:val="00DB5FFA"/>
    <w:rsid w:val="00DB63D6"/>
    <w:rsid w:val="00DB6B7B"/>
    <w:rsid w:val="00DC1699"/>
    <w:rsid w:val="00DC222D"/>
    <w:rsid w:val="00DC2D41"/>
    <w:rsid w:val="00DC3810"/>
    <w:rsid w:val="00DC529D"/>
    <w:rsid w:val="00DC7AA2"/>
    <w:rsid w:val="00DD09F6"/>
    <w:rsid w:val="00DD0E37"/>
    <w:rsid w:val="00DD10D1"/>
    <w:rsid w:val="00DD2B09"/>
    <w:rsid w:val="00DD30F3"/>
    <w:rsid w:val="00DD40DA"/>
    <w:rsid w:val="00DD4285"/>
    <w:rsid w:val="00DD5C3F"/>
    <w:rsid w:val="00DD7998"/>
    <w:rsid w:val="00DE2F2E"/>
    <w:rsid w:val="00DE373B"/>
    <w:rsid w:val="00DE3CBE"/>
    <w:rsid w:val="00DE3F7D"/>
    <w:rsid w:val="00DE6A01"/>
    <w:rsid w:val="00DE6CDE"/>
    <w:rsid w:val="00DE7AD9"/>
    <w:rsid w:val="00DF10C5"/>
    <w:rsid w:val="00DF1301"/>
    <w:rsid w:val="00DF2EA5"/>
    <w:rsid w:val="00DF49D1"/>
    <w:rsid w:val="00DF50A9"/>
    <w:rsid w:val="00DF7964"/>
    <w:rsid w:val="00E001A8"/>
    <w:rsid w:val="00E0067C"/>
    <w:rsid w:val="00E007D2"/>
    <w:rsid w:val="00E02415"/>
    <w:rsid w:val="00E03A0A"/>
    <w:rsid w:val="00E04551"/>
    <w:rsid w:val="00E046B5"/>
    <w:rsid w:val="00E050DD"/>
    <w:rsid w:val="00E06087"/>
    <w:rsid w:val="00E11DA3"/>
    <w:rsid w:val="00E12D2B"/>
    <w:rsid w:val="00E15A6C"/>
    <w:rsid w:val="00E164AE"/>
    <w:rsid w:val="00E176FC"/>
    <w:rsid w:val="00E177F0"/>
    <w:rsid w:val="00E20B80"/>
    <w:rsid w:val="00E20FDB"/>
    <w:rsid w:val="00E210A4"/>
    <w:rsid w:val="00E21E36"/>
    <w:rsid w:val="00E25366"/>
    <w:rsid w:val="00E25B98"/>
    <w:rsid w:val="00E25BB2"/>
    <w:rsid w:val="00E262C5"/>
    <w:rsid w:val="00E27374"/>
    <w:rsid w:val="00E3227C"/>
    <w:rsid w:val="00E33C3E"/>
    <w:rsid w:val="00E34674"/>
    <w:rsid w:val="00E35BDB"/>
    <w:rsid w:val="00E366A9"/>
    <w:rsid w:val="00E3691A"/>
    <w:rsid w:val="00E3781F"/>
    <w:rsid w:val="00E4264C"/>
    <w:rsid w:val="00E444E9"/>
    <w:rsid w:val="00E44B6E"/>
    <w:rsid w:val="00E46D02"/>
    <w:rsid w:val="00E470E2"/>
    <w:rsid w:val="00E51B1B"/>
    <w:rsid w:val="00E51BE1"/>
    <w:rsid w:val="00E51F65"/>
    <w:rsid w:val="00E52E50"/>
    <w:rsid w:val="00E53093"/>
    <w:rsid w:val="00E54563"/>
    <w:rsid w:val="00E54AE3"/>
    <w:rsid w:val="00E54E8F"/>
    <w:rsid w:val="00E554AA"/>
    <w:rsid w:val="00E557C3"/>
    <w:rsid w:val="00E57AD0"/>
    <w:rsid w:val="00E57DC9"/>
    <w:rsid w:val="00E60A7B"/>
    <w:rsid w:val="00E621FD"/>
    <w:rsid w:val="00E64269"/>
    <w:rsid w:val="00E6474C"/>
    <w:rsid w:val="00E64F63"/>
    <w:rsid w:val="00E6570D"/>
    <w:rsid w:val="00E6658A"/>
    <w:rsid w:val="00E705C0"/>
    <w:rsid w:val="00E717C6"/>
    <w:rsid w:val="00E74D29"/>
    <w:rsid w:val="00E75675"/>
    <w:rsid w:val="00E7610B"/>
    <w:rsid w:val="00E76F32"/>
    <w:rsid w:val="00E777BD"/>
    <w:rsid w:val="00E808DF"/>
    <w:rsid w:val="00E80C17"/>
    <w:rsid w:val="00E83359"/>
    <w:rsid w:val="00E837D2"/>
    <w:rsid w:val="00E83AA6"/>
    <w:rsid w:val="00E83F49"/>
    <w:rsid w:val="00E85A6C"/>
    <w:rsid w:val="00E90065"/>
    <w:rsid w:val="00E93B85"/>
    <w:rsid w:val="00E93DBA"/>
    <w:rsid w:val="00E94D9D"/>
    <w:rsid w:val="00E965E4"/>
    <w:rsid w:val="00E97615"/>
    <w:rsid w:val="00E9782B"/>
    <w:rsid w:val="00EA1AD2"/>
    <w:rsid w:val="00EA37D3"/>
    <w:rsid w:val="00EA448A"/>
    <w:rsid w:val="00EA480B"/>
    <w:rsid w:val="00EB0147"/>
    <w:rsid w:val="00EB245C"/>
    <w:rsid w:val="00EB2D2A"/>
    <w:rsid w:val="00EB2E97"/>
    <w:rsid w:val="00EB380E"/>
    <w:rsid w:val="00EB3AED"/>
    <w:rsid w:val="00EB4B57"/>
    <w:rsid w:val="00EB5253"/>
    <w:rsid w:val="00EB5375"/>
    <w:rsid w:val="00EC03FC"/>
    <w:rsid w:val="00EC2C0A"/>
    <w:rsid w:val="00EC4A1B"/>
    <w:rsid w:val="00EC4BEB"/>
    <w:rsid w:val="00EC6E7B"/>
    <w:rsid w:val="00ED0CAB"/>
    <w:rsid w:val="00ED1E5E"/>
    <w:rsid w:val="00ED2640"/>
    <w:rsid w:val="00ED3A4A"/>
    <w:rsid w:val="00ED420C"/>
    <w:rsid w:val="00ED4563"/>
    <w:rsid w:val="00ED551C"/>
    <w:rsid w:val="00ED6928"/>
    <w:rsid w:val="00ED6B91"/>
    <w:rsid w:val="00ED7603"/>
    <w:rsid w:val="00ED7CB2"/>
    <w:rsid w:val="00ED7FCF"/>
    <w:rsid w:val="00EE137C"/>
    <w:rsid w:val="00EE2A28"/>
    <w:rsid w:val="00EE3E44"/>
    <w:rsid w:val="00EE5AE1"/>
    <w:rsid w:val="00EE6DA0"/>
    <w:rsid w:val="00EF2202"/>
    <w:rsid w:val="00EF2415"/>
    <w:rsid w:val="00EF4C60"/>
    <w:rsid w:val="00EF50CA"/>
    <w:rsid w:val="00EF69B4"/>
    <w:rsid w:val="00EF6A58"/>
    <w:rsid w:val="00EF7AD6"/>
    <w:rsid w:val="00F0088B"/>
    <w:rsid w:val="00F018CA"/>
    <w:rsid w:val="00F01CE8"/>
    <w:rsid w:val="00F01E45"/>
    <w:rsid w:val="00F023B5"/>
    <w:rsid w:val="00F025B7"/>
    <w:rsid w:val="00F02639"/>
    <w:rsid w:val="00F0276C"/>
    <w:rsid w:val="00F032D0"/>
    <w:rsid w:val="00F039F5"/>
    <w:rsid w:val="00F04542"/>
    <w:rsid w:val="00F054C8"/>
    <w:rsid w:val="00F064EF"/>
    <w:rsid w:val="00F07100"/>
    <w:rsid w:val="00F1040A"/>
    <w:rsid w:val="00F1084E"/>
    <w:rsid w:val="00F10910"/>
    <w:rsid w:val="00F13B5E"/>
    <w:rsid w:val="00F14179"/>
    <w:rsid w:val="00F14938"/>
    <w:rsid w:val="00F15D67"/>
    <w:rsid w:val="00F16898"/>
    <w:rsid w:val="00F20A62"/>
    <w:rsid w:val="00F21493"/>
    <w:rsid w:val="00F21EAB"/>
    <w:rsid w:val="00F21FCC"/>
    <w:rsid w:val="00F23623"/>
    <w:rsid w:val="00F23A7D"/>
    <w:rsid w:val="00F2420A"/>
    <w:rsid w:val="00F247B9"/>
    <w:rsid w:val="00F25266"/>
    <w:rsid w:val="00F252EF"/>
    <w:rsid w:val="00F27C8B"/>
    <w:rsid w:val="00F304A7"/>
    <w:rsid w:val="00F31FCF"/>
    <w:rsid w:val="00F32A64"/>
    <w:rsid w:val="00F34DBA"/>
    <w:rsid w:val="00F35463"/>
    <w:rsid w:val="00F357E4"/>
    <w:rsid w:val="00F36371"/>
    <w:rsid w:val="00F36AA6"/>
    <w:rsid w:val="00F40903"/>
    <w:rsid w:val="00F418CB"/>
    <w:rsid w:val="00F454A1"/>
    <w:rsid w:val="00F505CE"/>
    <w:rsid w:val="00F51FF7"/>
    <w:rsid w:val="00F54EB0"/>
    <w:rsid w:val="00F55E8B"/>
    <w:rsid w:val="00F63118"/>
    <w:rsid w:val="00F63F21"/>
    <w:rsid w:val="00F64E64"/>
    <w:rsid w:val="00F64EBB"/>
    <w:rsid w:val="00F66E3E"/>
    <w:rsid w:val="00F70F85"/>
    <w:rsid w:val="00F7268D"/>
    <w:rsid w:val="00F72960"/>
    <w:rsid w:val="00F729D4"/>
    <w:rsid w:val="00F734D1"/>
    <w:rsid w:val="00F73617"/>
    <w:rsid w:val="00F75741"/>
    <w:rsid w:val="00F75B97"/>
    <w:rsid w:val="00F76C22"/>
    <w:rsid w:val="00F812A5"/>
    <w:rsid w:val="00F81DAF"/>
    <w:rsid w:val="00F84192"/>
    <w:rsid w:val="00F8597D"/>
    <w:rsid w:val="00F865A2"/>
    <w:rsid w:val="00F87094"/>
    <w:rsid w:val="00F903C1"/>
    <w:rsid w:val="00F907E2"/>
    <w:rsid w:val="00F9141E"/>
    <w:rsid w:val="00F9289C"/>
    <w:rsid w:val="00F92D48"/>
    <w:rsid w:val="00F93FDD"/>
    <w:rsid w:val="00FA1209"/>
    <w:rsid w:val="00FA159A"/>
    <w:rsid w:val="00FA2402"/>
    <w:rsid w:val="00FA2934"/>
    <w:rsid w:val="00FA2C63"/>
    <w:rsid w:val="00FA5593"/>
    <w:rsid w:val="00FA6BBA"/>
    <w:rsid w:val="00FB0B39"/>
    <w:rsid w:val="00FB1403"/>
    <w:rsid w:val="00FB1C80"/>
    <w:rsid w:val="00FB1CC2"/>
    <w:rsid w:val="00FB1F58"/>
    <w:rsid w:val="00FB406D"/>
    <w:rsid w:val="00FB70F0"/>
    <w:rsid w:val="00FB79FE"/>
    <w:rsid w:val="00FC10E1"/>
    <w:rsid w:val="00FC2E73"/>
    <w:rsid w:val="00FC3E2B"/>
    <w:rsid w:val="00FC5C72"/>
    <w:rsid w:val="00FD02BB"/>
    <w:rsid w:val="00FD03F8"/>
    <w:rsid w:val="00FD03FF"/>
    <w:rsid w:val="00FD08C9"/>
    <w:rsid w:val="00FD2883"/>
    <w:rsid w:val="00FD31DB"/>
    <w:rsid w:val="00FD507E"/>
    <w:rsid w:val="00FD7E1A"/>
    <w:rsid w:val="00FE1DC4"/>
    <w:rsid w:val="00FE4177"/>
    <w:rsid w:val="00FE4604"/>
    <w:rsid w:val="00FE5A9F"/>
    <w:rsid w:val="00FE5E6C"/>
    <w:rsid w:val="00FE634C"/>
    <w:rsid w:val="00FE72D0"/>
    <w:rsid w:val="00FF0314"/>
    <w:rsid w:val="00FF2315"/>
    <w:rsid w:val="00FF2672"/>
    <w:rsid w:val="00FF3887"/>
    <w:rsid w:val="00FF3F8F"/>
    <w:rsid w:val="00FF51A1"/>
    <w:rsid w:val="00FF5319"/>
    <w:rsid w:val="00FF6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7ABED"/>
  <w15:chartTrackingRefBased/>
  <w15:docId w15:val="{52BB27DB-B927-B84B-9E23-ED16E94B1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771"/>
    <w:rPr>
      <w:rFonts w:ascii="Calibri" w:eastAsia="Yu Mincho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0771"/>
    <w:pPr>
      <w:spacing w:after="0" w:line="240" w:lineRule="auto"/>
    </w:pPr>
    <w:rPr>
      <w:rFonts w:ascii="Calibri" w:eastAsia="Yu Mincho" w:hAnsi="Calibri" w:cs="Cordi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771"/>
    <w:rPr>
      <w:rFonts w:ascii="Calibri" w:eastAsia="Yu Mincho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4F0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771"/>
    <w:rPr>
      <w:rFonts w:ascii="Calibri" w:eastAsia="Yu Mincho" w:hAnsi="Calibri" w:cs="Cordia New"/>
    </w:rPr>
  </w:style>
  <w:style w:type="paragraph" w:styleId="ListParagraph">
    <w:name w:val="List Paragraph"/>
    <w:basedOn w:val="Normal"/>
    <w:uiPriority w:val="34"/>
    <w:qFormat/>
    <w:rsid w:val="004F077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F077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F0771"/>
    <w:rPr>
      <w:rFonts w:ascii="Times New Roman" w:eastAsia="Yu Mincho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F0771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link w:val="EndNoteBibliography"/>
    <w:rsid w:val="004F0771"/>
    <w:rPr>
      <w:rFonts w:ascii="Times New Roman" w:eastAsia="Yu Mincho" w:hAnsi="Times New Roman" w:cs="Times New Roman"/>
      <w:noProof/>
      <w:sz w:val="24"/>
    </w:rPr>
  </w:style>
  <w:style w:type="character" w:styleId="Hyperlink">
    <w:name w:val="Hyperlink"/>
    <w:uiPriority w:val="99"/>
    <w:unhideWhenUsed/>
    <w:rsid w:val="004F077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4F0771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4F0771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4F0771"/>
    <w:rPr>
      <w:rFonts w:ascii="Calibri" w:eastAsia="Yu Mincho" w:hAnsi="Calibri" w:cs="Cordia New"/>
      <w:b/>
      <w:noProof/>
    </w:rPr>
  </w:style>
  <w:style w:type="character" w:styleId="LineNumber">
    <w:name w:val="line number"/>
    <w:basedOn w:val="DefaultParagraphFont"/>
    <w:uiPriority w:val="99"/>
    <w:semiHidden/>
    <w:unhideWhenUsed/>
    <w:rsid w:val="004F0771"/>
  </w:style>
  <w:style w:type="character" w:styleId="CommentReference">
    <w:name w:val="annotation reference"/>
    <w:uiPriority w:val="99"/>
    <w:semiHidden/>
    <w:unhideWhenUsed/>
    <w:rsid w:val="004F07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77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link w:val="CommentText"/>
    <w:uiPriority w:val="99"/>
    <w:semiHidden/>
    <w:rsid w:val="004F0771"/>
    <w:rPr>
      <w:rFonts w:ascii="Calibri" w:eastAsia="Yu Mincho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77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771"/>
    <w:rPr>
      <w:rFonts w:ascii="Calibri" w:eastAsia="Yu Mincho" w:hAnsi="Calibri" w:cs="Cordi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77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link w:val="BalloonText"/>
    <w:uiPriority w:val="99"/>
    <w:semiHidden/>
    <w:rsid w:val="004F0771"/>
    <w:rPr>
      <w:rFonts w:ascii="Segoe UI" w:eastAsia="Yu Mincho" w:hAnsi="Segoe UI" w:cs="Angsana New"/>
      <w:sz w:val="18"/>
      <w:szCs w:val="22"/>
    </w:rPr>
  </w:style>
  <w:style w:type="character" w:styleId="EndnoteReference">
    <w:name w:val="endnote reference"/>
    <w:uiPriority w:val="99"/>
    <w:semiHidden/>
    <w:unhideWhenUsed/>
    <w:rsid w:val="004F0771"/>
    <w:rPr>
      <w:vertAlign w:val="superscript"/>
    </w:rPr>
  </w:style>
  <w:style w:type="character" w:styleId="PlaceholderText">
    <w:name w:val="Placeholder Text"/>
    <w:uiPriority w:val="99"/>
    <w:semiHidden/>
    <w:rsid w:val="004F0771"/>
    <w:rPr>
      <w:color w:val="808080"/>
    </w:rPr>
  </w:style>
  <w:style w:type="paragraph" w:styleId="Revision">
    <w:name w:val="Revision"/>
    <w:hidden/>
    <w:uiPriority w:val="99"/>
    <w:semiHidden/>
    <w:rsid w:val="0095129A"/>
    <w:pPr>
      <w:spacing w:after="0" w:line="240" w:lineRule="auto"/>
    </w:pPr>
    <w:rPr>
      <w:rFonts w:ascii="Calibri" w:eastAsia="Yu Mincho" w:hAnsi="Calibri" w:cs="Cordia New"/>
    </w:rPr>
  </w:style>
  <w:style w:type="paragraph" w:styleId="NormalWeb">
    <w:name w:val="Normal (Web)"/>
    <w:basedOn w:val="Normal"/>
    <w:uiPriority w:val="99"/>
    <w:unhideWhenUsed/>
    <w:rsid w:val="00453A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NoteLevel11">
    <w:name w:val="Note Level 11"/>
    <w:basedOn w:val="Normal"/>
    <w:uiPriority w:val="99"/>
    <w:unhideWhenUsed/>
    <w:rsid w:val="001B3B5F"/>
    <w:pPr>
      <w:keepNext/>
      <w:numPr>
        <w:numId w:val="4"/>
      </w:numPr>
      <w:spacing w:after="0" w:line="276" w:lineRule="auto"/>
      <w:contextualSpacing/>
      <w:outlineLvl w:val="0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21">
    <w:name w:val="Note Level 21"/>
    <w:basedOn w:val="Normal"/>
    <w:uiPriority w:val="99"/>
    <w:unhideWhenUsed/>
    <w:rsid w:val="001B3B5F"/>
    <w:pPr>
      <w:keepNext/>
      <w:numPr>
        <w:ilvl w:val="1"/>
        <w:numId w:val="4"/>
      </w:numPr>
      <w:spacing w:after="0" w:line="276" w:lineRule="auto"/>
      <w:contextualSpacing/>
      <w:outlineLvl w:val="1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31">
    <w:name w:val="Note Level 31"/>
    <w:basedOn w:val="Normal"/>
    <w:uiPriority w:val="99"/>
    <w:semiHidden/>
    <w:unhideWhenUsed/>
    <w:rsid w:val="001B3B5F"/>
    <w:pPr>
      <w:keepNext/>
      <w:numPr>
        <w:ilvl w:val="2"/>
        <w:numId w:val="4"/>
      </w:numPr>
      <w:spacing w:after="0" w:line="276" w:lineRule="auto"/>
      <w:contextualSpacing/>
      <w:outlineLvl w:val="2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41">
    <w:name w:val="Note Level 41"/>
    <w:basedOn w:val="Normal"/>
    <w:uiPriority w:val="99"/>
    <w:semiHidden/>
    <w:unhideWhenUsed/>
    <w:rsid w:val="001B3B5F"/>
    <w:pPr>
      <w:keepNext/>
      <w:numPr>
        <w:ilvl w:val="3"/>
        <w:numId w:val="4"/>
      </w:numPr>
      <w:spacing w:after="0" w:line="276" w:lineRule="auto"/>
      <w:contextualSpacing/>
      <w:outlineLvl w:val="3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51">
    <w:name w:val="Note Level 51"/>
    <w:basedOn w:val="Normal"/>
    <w:uiPriority w:val="99"/>
    <w:semiHidden/>
    <w:unhideWhenUsed/>
    <w:rsid w:val="001B3B5F"/>
    <w:pPr>
      <w:keepNext/>
      <w:numPr>
        <w:ilvl w:val="4"/>
        <w:numId w:val="4"/>
      </w:numPr>
      <w:spacing w:after="0" w:line="276" w:lineRule="auto"/>
      <w:contextualSpacing/>
      <w:outlineLvl w:val="4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61">
    <w:name w:val="Note Level 61"/>
    <w:basedOn w:val="Normal"/>
    <w:uiPriority w:val="99"/>
    <w:semiHidden/>
    <w:unhideWhenUsed/>
    <w:rsid w:val="001B3B5F"/>
    <w:pPr>
      <w:keepNext/>
      <w:numPr>
        <w:ilvl w:val="5"/>
        <w:numId w:val="4"/>
      </w:numPr>
      <w:spacing w:after="0" w:line="276" w:lineRule="auto"/>
      <w:contextualSpacing/>
      <w:outlineLvl w:val="5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71">
    <w:name w:val="Note Level 71"/>
    <w:basedOn w:val="Normal"/>
    <w:uiPriority w:val="99"/>
    <w:semiHidden/>
    <w:unhideWhenUsed/>
    <w:rsid w:val="001B3B5F"/>
    <w:pPr>
      <w:keepNext/>
      <w:numPr>
        <w:ilvl w:val="6"/>
        <w:numId w:val="4"/>
      </w:numPr>
      <w:spacing w:after="0" w:line="276" w:lineRule="auto"/>
      <w:contextualSpacing/>
      <w:outlineLvl w:val="6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81">
    <w:name w:val="Note Level 81"/>
    <w:basedOn w:val="Normal"/>
    <w:uiPriority w:val="99"/>
    <w:semiHidden/>
    <w:unhideWhenUsed/>
    <w:rsid w:val="001B3B5F"/>
    <w:pPr>
      <w:keepNext/>
      <w:numPr>
        <w:ilvl w:val="7"/>
        <w:numId w:val="4"/>
      </w:numPr>
      <w:spacing w:after="0" w:line="276" w:lineRule="auto"/>
      <w:contextualSpacing/>
      <w:outlineLvl w:val="7"/>
    </w:pPr>
    <w:rPr>
      <w:rFonts w:ascii="Verdana" w:eastAsiaTheme="minorHAnsi" w:hAnsi="Verdana" w:cstheme="minorBidi"/>
      <w:szCs w:val="22"/>
      <w:lang w:eastAsia="en-US" w:bidi="ar-SA"/>
    </w:rPr>
  </w:style>
  <w:style w:type="paragraph" w:customStyle="1" w:styleId="NoteLevel91">
    <w:name w:val="Note Level 91"/>
    <w:basedOn w:val="Normal"/>
    <w:uiPriority w:val="99"/>
    <w:semiHidden/>
    <w:unhideWhenUsed/>
    <w:rsid w:val="001B3B5F"/>
    <w:pPr>
      <w:keepNext/>
      <w:numPr>
        <w:ilvl w:val="8"/>
        <w:numId w:val="4"/>
      </w:numPr>
      <w:spacing w:after="0" w:line="276" w:lineRule="auto"/>
      <w:contextualSpacing/>
      <w:outlineLvl w:val="8"/>
    </w:pPr>
    <w:rPr>
      <w:rFonts w:ascii="Verdana" w:eastAsiaTheme="minorHAnsi" w:hAnsi="Verdana" w:cstheme="minorBidi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18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4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22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89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03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15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3E66E50164CB4D8CDFD58121174D99" ma:contentTypeVersion="7" ma:contentTypeDescription="Create a new document." ma:contentTypeScope="" ma:versionID="84c768837970008e185fa46cf11eccbe">
  <xsd:schema xmlns:xsd="http://www.w3.org/2001/XMLSchema" xmlns:xs="http://www.w3.org/2001/XMLSchema" xmlns:p="http://schemas.microsoft.com/office/2006/metadata/properties" xmlns:ns1="http://schemas.microsoft.com/sharepoint/v3" xmlns:ns3="28260391-7293-4407-b441-a0be7d9ebec3" xmlns:ns4="bfe96fcf-dc76-41b2-8741-414a280898e6" targetNamespace="http://schemas.microsoft.com/office/2006/metadata/properties" ma:root="true" ma:fieldsID="3756c181ed1238caa45e3091a96f3edf" ns1:_="" ns3:_="" ns4:_="">
    <xsd:import namespace="http://schemas.microsoft.com/sharepoint/v3"/>
    <xsd:import namespace="28260391-7293-4407-b441-a0be7d9ebec3"/>
    <xsd:import namespace="bfe96fcf-dc76-41b2-8741-414a280898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260391-7293-4407-b441-a0be7d9ebe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e96fcf-dc76-41b2-8741-414a280898e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807CDE-6926-4624-9DAF-1773D584B6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FD1B779-FEAA-429F-8766-021CFAD5F4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8260391-7293-4407-b441-a0be7d9ebec3"/>
    <ds:schemaRef ds:uri="bfe96fcf-dc76-41b2-8741-414a280898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0EE516-0921-4862-A0A4-E4A96EDD4C1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EAA18C97-326E-43D7-995F-3DF4B90B0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Links>
    <vt:vector size="18" baseType="variant">
      <vt:variant>
        <vt:i4>6619223</vt:i4>
      </vt:variant>
      <vt:variant>
        <vt:i4>6</vt:i4>
      </vt:variant>
      <vt:variant>
        <vt:i4>0</vt:i4>
      </vt:variant>
      <vt:variant>
        <vt:i4>5</vt:i4>
      </vt:variant>
      <vt:variant>
        <vt:lpwstr>mailto:Chaturttaporn@gmail.com</vt:lpwstr>
      </vt:variant>
      <vt:variant>
        <vt:lpwstr/>
      </vt:variant>
      <vt:variant>
        <vt:i4>262207</vt:i4>
      </vt:variant>
      <vt:variant>
        <vt:i4>3</vt:i4>
      </vt:variant>
      <vt:variant>
        <vt:i4>0</vt:i4>
      </vt:variant>
      <vt:variant>
        <vt:i4>5</vt:i4>
      </vt:variant>
      <vt:variant>
        <vt:lpwstr>mailto:skonguy@gmail.com</vt:lpwstr>
      </vt:variant>
      <vt:variant>
        <vt:lpwstr/>
      </vt:variant>
      <vt:variant>
        <vt:i4>6357085</vt:i4>
      </vt:variant>
      <vt:variant>
        <vt:i4>0</vt:i4>
      </vt:variant>
      <vt:variant>
        <vt:i4>0</vt:i4>
      </vt:variant>
      <vt:variant>
        <vt:i4>5</vt:i4>
      </vt:variant>
      <vt:variant>
        <vt:lpwstr>mailto:anupongho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k Limmathurotsakul</dc:creator>
  <cp:keywords/>
  <dc:description/>
  <cp:lastModifiedBy>Direk Limmathurotsakul</cp:lastModifiedBy>
  <cp:revision>4</cp:revision>
  <cp:lastPrinted>2024-03-29T09:31:00Z</cp:lastPrinted>
  <dcterms:created xsi:type="dcterms:W3CDTF">2025-02-06T01:33:00Z</dcterms:created>
  <dcterms:modified xsi:type="dcterms:W3CDTF">2025-02-0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3E66E50164CB4D8CDFD58121174D99</vt:lpwstr>
  </property>
</Properties>
</file>